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ED2" w:rsidRPr="00072EC5" w:rsidRDefault="00380ED2" w:rsidP="00380ED2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072EC5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Table </w:t>
      </w:r>
      <w:proofErr w:type="spellStart"/>
      <w:r w:rsidRPr="00072EC5">
        <w:rPr>
          <w:rFonts w:ascii="Times New Roman" w:hAnsi="Times New Roman" w:cs="Times New Roman"/>
          <w:b/>
          <w:bCs/>
          <w:sz w:val="20"/>
          <w:szCs w:val="20"/>
          <w:lang w:val="en-AU"/>
        </w:rPr>
        <w:t>S1</w:t>
      </w:r>
      <w:proofErr w:type="spellEnd"/>
      <w:r w:rsidRPr="00072EC5">
        <w:rPr>
          <w:rFonts w:ascii="Times New Roman" w:hAnsi="Times New Roman" w:cs="Times New Roman"/>
          <w:b/>
          <w:bCs/>
          <w:sz w:val="20"/>
          <w:szCs w:val="20"/>
          <w:lang w:val="en-AU"/>
        </w:rPr>
        <w:t>. Reference range of items used for construction of FI-Lab</w:t>
      </w:r>
    </w:p>
    <w:tbl>
      <w:tblPr>
        <w:tblStyle w:val="a7"/>
        <w:tblW w:w="8807" w:type="dxa"/>
        <w:tblLook w:val="04A0" w:firstRow="1" w:lastRow="0" w:firstColumn="1" w:lastColumn="0" w:noHBand="0" w:noVBand="1"/>
      </w:tblPr>
      <w:tblGrid>
        <w:gridCol w:w="5770"/>
        <w:gridCol w:w="3037"/>
      </w:tblGrid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Reference range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Systolic blood pressure (mm Hg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90–140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iastolic blood pressure (mm Hg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60–90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Heart rate (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bpm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60–99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Venous blood samples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White cell count (×10</w:t>
            </w:r>
            <w:r w:rsidRPr="003E230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4–11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Platelet count (×10</w:t>
            </w:r>
            <w:r w:rsidRPr="003E230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9</w:t>
            </w: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150–440</w:t>
            </w:r>
          </w:p>
        </w:tc>
      </w:tr>
      <w:tr w:rsidR="00380ED2" w:rsidRPr="003E230A" w:rsidTr="003E230A">
        <w:trPr>
          <w:trHeight w:val="625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Hemoglobin (g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Female: 12–16</w:t>
            </w:r>
            <w:r w:rsidRPr="003E230A">
              <w:rPr>
                <w:rFonts w:ascii="Times New Roman" w:hAnsi="Times New Roman" w:cs="Times New Roman"/>
                <w:sz w:val="20"/>
                <w:szCs w:val="20"/>
              </w:rPr>
              <w:br/>
              <w:t>Male: 14–18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Total bilirubin (mg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0–1.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Alanine transaminase (Units/L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0–40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Albumin (g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3.5–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Alkaline phosphatase (Units/L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35–10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Lactate dehydrogenase (Units/L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94–250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Urea nitrogen (mg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6–20</w:t>
            </w:r>
          </w:p>
        </w:tc>
      </w:tr>
      <w:tr w:rsidR="00380ED2" w:rsidRPr="003E230A" w:rsidTr="003E230A">
        <w:trPr>
          <w:trHeight w:val="625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Creatinine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mg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Female: 0.4–1.1</w:t>
            </w:r>
            <w:r w:rsidRPr="003E230A">
              <w:rPr>
                <w:rFonts w:ascii="Times New Roman" w:hAnsi="Times New Roman" w:cs="Times New Roman"/>
                <w:sz w:val="20"/>
                <w:szCs w:val="20"/>
              </w:rPr>
              <w:br/>
              <w:t>Male: 3.5–5.2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Glucose (mg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70–110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Potassium (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mmo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3.5–5.4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Sodium (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mmo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133–14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Calcium (mg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8.4–10.3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Phosphorus (mg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2.7–4.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Prothrombin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ime (s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9.4–12.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International normalized ratio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0.9–1.1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APTT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s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25–3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Fibrinogen (mg/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150–400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Troponin T (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/mL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0–0.01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Arterial blood gas samples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7.35–7.4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PO</w:t>
            </w:r>
            <w:r w:rsidRPr="003E23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mm Hg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85–10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PCO</w:t>
            </w:r>
            <w:r w:rsidRPr="003E23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mm Hg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35–45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Lactate (</w:t>
            </w:r>
            <w:proofErr w:type="spellStart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mmol</w:t>
            </w:r>
            <w:proofErr w:type="spellEnd"/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0.5–2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Urine sample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Leucocytes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Erythrocytes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Glucose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Ketones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80ED2" w:rsidRPr="003E230A" w:rsidTr="003E230A">
        <w:trPr>
          <w:trHeight w:val="312"/>
        </w:trPr>
        <w:tc>
          <w:tcPr>
            <w:tcW w:w="5770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bCs/>
                <w:sz w:val="20"/>
                <w:szCs w:val="20"/>
              </w:rPr>
              <w:t>Bilirubin</w:t>
            </w:r>
          </w:p>
        </w:tc>
        <w:tc>
          <w:tcPr>
            <w:tcW w:w="3037" w:type="dxa"/>
            <w:noWrap/>
            <w:hideMark/>
          </w:tcPr>
          <w:p w:rsidR="00380ED2" w:rsidRPr="003E230A" w:rsidRDefault="00380ED2" w:rsidP="00F8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:rsidR="00380ED2" w:rsidRPr="00F83004" w:rsidRDefault="00380ED2" w:rsidP="00F83004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  <w:sectPr w:rsidR="00380ED2" w:rsidRPr="00F83004" w:rsidSect="00F8300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proofErr w:type="spellStart"/>
      <w:r w:rsidRPr="00F83004">
        <w:rPr>
          <w:rFonts w:ascii="Times New Roman" w:hAnsi="Times New Roman" w:cs="Times New Roman"/>
          <w:noProof/>
          <w:sz w:val="20"/>
          <w:szCs w:val="20"/>
        </w:rPr>
        <w:t>APTT</w:t>
      </w:r>
      <w:proofErr w:type="spellEnd"/>
      <w:r w:rsidRPr="00F83004">
        <w:rPr>
          <w:rFonts w:ascii="Times New Roman" w:hAnsi="Times New Roman" w:cs="Times New Roman"/>
          <w:noProof/>
          <w:sz w:val="20"/>
          <w:szCs w:val="20"/>
        </w:rPr>
        <w:t xml:space="preserve">, activated partial </w:t>
      </w:r>
      <w:proofErr w:type="spellStart"/>
      <w:r w:rsidRPr="00F83004">
        <w:rPr>
          <w:rFonts w:ascii="Times New Roman" w:hAnsi="Times New Roman" w:cs="Times New Roman"/>
          <w:noProof/>
          <w:sz w:val="20"/>
          <w:szCs w:val="20"/>
        </w:rPr>
        <w:t>thromboplastin</w:t>
      </w:r>
      <w:proofErr w:type="spellEnd"/>
      <w:r w:rsidRPr="00F83004">
        <w:rPr>
          <w:rFonts w:ascii="Times New Roman" w:hAnsi="Times New Roman" w:cs="Times New Roman"/>
          <w:noProof/>
          <w:sz w:val="20"/>
          <w:szCs w:val="20"/>
        </w:rPr>
        <w:t xml:space="preserve"> time; PH, potential of hydrogen; </w:t>
      </w:r>
      <w:proofErr w:type="spellStart"/>
      <w:r w:rsidRPr="00F83004">
        <w:rPr>
          <w:rFonts w:ascii="Times New Roman" w:hAnsi="Times New Roman" w:cs="Times New Roman"/>
          <w:noProof/>
          <w:sz w:val="20"/>
          <w:szCs w:val="20"/>
        </w:rPr>
        <w:t>PO2</w:t>
      </w:r>
      <w:proofErr w:type="spellEnd"/>
      <w:r w:rsidRPr="00F83004">
        <w:rPr>
          <w:rFonts w:ascii="Times New Roman" w:hAnsi="Times New Roman" w:cs="Times New Roman"/>
          <w:noProof/>
          <w:sz w:val="20"/>
          <w:szCs w:val="20"/>
        </w:rPr>
        <w:t xml:space="preserve">, partial pressure of oxygen; </w:t>
      </w:r>
      <w:proofErr w:type="spellStart"/>
      <w:r w:rsidRPr="00F83004">
        <w:rPr>
          <w:rFonts w:ascii="Times New Roman" w:hAnsi="Times New Roman" w:cs="Times New Roman"/>
          <w:noProof/>
          <w:sz w:val="20"/>
          <w:szCs w:val="20"/>
        </w:rPr>
        <w:t>PCO2</w:t>
      </w:r>
      <w:proofErr w:type="spellEnd"/>
      <w:r w:rsidRPr="00F83004">
        <w:rPr>
          <w:rFonts w:ascii="Times New Roman" w:hAnsi="Times New Roman" w:cs="Times New Roman"/>
          <w:noProof/>
          <w:sz w:val="20"/>
          <w:szCs w:val="20"/>
        </w:rPr>
        <w:t>, partial pressure of carbon dioxide; SD, standard deviation.</w:t>
      </w:r>
    </w:p>
    <w:p w:rsidR="005A3EAE" w:rsidRPr="00F83004" w:rsidRDefault="003E230A" w:rsidP="008B2987">
      <w:pPr>
        <w:widowControl/>
        <w:jc w:val="center"/>
        <w:rPr>
          <w:rFonts w:ascii="Times New Roman" w:hAnsi="Times New Roman" w:cs="Times New Roman" w:hint="eastAsia"/>
          <w:b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lastRenderedPageBreak/>
        <w:t xml:space="preserve">Table S2. </w:t>
      </w:r>
      <w:r w:rsidR="00C13D90" w:rsidRPr="00F83004">
        <w:rPr>
          <w:rFonts w:ascii="Times New Roman" w:hAnsi="Times New Roman" w:cs="Times New Roman"/>
          <w:b/>
          <w:noProof/>
          <w:sz w:val="20"/>
          <w:szCs w:val="20"/>
        </w:rPr>
        <w:t>Detailed scoring rules</w:t>
      </w:r>
      <w:r w:rsidR="00C13D90" w:rsidRPr="00F83004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 of </w:t>
      </w:r>
      <w:r w:rsidR="00C13D90" w:rsidRPr="00F83004">
        <w:rPr>
          <w:rFonts w:ascii="Times New Roman" w:hAnsi="Times New Roman" w:cs="Times New Roman"/>
          <w:b/>
          <w:noProof/>
          <w:sz w:val="20"/>
          <w:szCs w:val="20"/>
        </w:rPr>
        <w:t>sequential organ failure assessment score (SOFA score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17"/>
        <w:gridCol w:w="1701"/>
        <w:gridCol w:w="3556"/>
        <w:gridCol w:w="2203"/>
        <w:gridCol w:w="1470"/>
        <w:gridCol w:w="1843"/>
        <w:gridCol w:w="2584"/>
      </w:tblGrid>
      <w:tr w:rsidR="005A3EAE" w:rsidRPr="00C13D90" w:rsidTr="00C13D90">
        <w:tc>
          <w:tcPr>
            <w:tcW w:w="817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entral nervous</w:t>
            </w:r>
          </w:p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ystem</w:t>
            </w:r>
          </w:p>
        </w:tc>
        <w:tc>
          <w:tcPr>
            <w:tcW w:w="3556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ardiovascular</w:t>
            </w:r>
          </w:p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ystem</w:t>
            </w:r>
          </w:p>
        </w:tc>
        <w:tc>
          <w:tcPr>
            <w:tcW w:w="2203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espiratory</w:t>
            </w:r>
          </w:p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ystem</w:t>
            </w:r>
          </w:p>
        </w:tc>
        <w:tc>
          <w:tcPr>
            <w:tcW w:w="1470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oagulation</w:t>
            </w:r>
          </w:p>
        </w:tc>
        <w:tc>
          <w:tcPr>
            <w:tcW w:w="1843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Liver</w:t>
            </w:r>
          </w:p>
        </w:tc>
        <w:tc>
          <w:tcPr>
            <w:tcW w:w="2584" w:type="dxa"/>
          </w:tcPr>
          <w:p w:rsidR="005A3EAE" w:rsidRPr="00C13D90" w:rsidRDefault="005A3EAE" w:rsidP="005A3EA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enal function</w:t>
            </w:r>
          </w:p>
        </w:tc>
      </w:tr>
      <w:tr w:rsidR="005A3EAE" w:rsidRPr="00C13D90" w:rsidTr="00C13D90">
        <w:tc>
          <w:tcPr>
            <w:tcW w:w="817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core</w:t>
            </w:r>
          </w:p>
        </w:tc>
        <w:tc>
          <w:tcPr>
            <w:tcW w:w="1701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lasgow coma scale</w:t>
            </w:r>
          </w:p>
        </w:tc>
        <w:tc>
          <w:tcPr>
            <w:tcW w:w="3556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ean arterial pressure OR administration of vasopressors</w:t>
            </w:r>
          </w:p>
        </w:tc>
        <w:tc>
          <w:tcPr>
            <w:tcW w:w="2203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aO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/FiO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</w:p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mmHg (kPa)]</w:t>
            </w:r>
          </w:p>
        </w:tc>
        <w:tc>
          <w:tcPr>
            <w:tcW w:w="1470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latelets*10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perscript"/>
              </w:rPr>
              <w:t>3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/ul</w:t>
            </w:r>
          </w:p>
        </w:tc>
        <w:tc>
          <w:tcPr>
            <w:tcW w:w="1843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Bilirubin (mg/dl)</w:t>
            </w:r>
          </w:p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µ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ol/L]</w:t>
            </w:r>
          </w:p>
        </w:tc>
        <w:tc>
          <w:tcPr>
            <w:tcW w:w="2584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Creatinine (mg/dl) </w:t>
            </w:r>
            <w:r w:rsidR="00C13D90"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="00C13D90"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µ</w:t>
            </w:r>
            <w:r w:rsidR="00C13D90"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ol/L]</w:t>
            </w:r>
          </w:p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or urine output)</w:t>
            </w:r>
          </w:p>
        </w:tc>
      </w:tr>
      <w:tr w:rsidR="005A3EAE" w:rsidRPr="00C13D90" w:rsidTr="00C13D90">
        <w:tc>
          <w:tcPr>
            <w:tcW w:w="817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5A3EAE" w:rsidRPr="00C13D90" w:rsidRDefault="005A3EAE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</w:t>
            </w:r>
          </w:p>
        </w:tc>
        <w:tc>
          <w:tcPr>
            <w:tcW w:w="3556" w:type="dxa"/>
          </w:tcPr>
          <w:p w:rsidR="005A3EAE" w:rsidRPr="00C13D90" w:rsidRDefault="00C13D90" w:rsidP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MAP </w:t>
            </w: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70 mmHg</w:t>
            </w:r>
          </w:p>
        </w:tc>
        <w:tc>
          <w:tcPr>
            <w:tcW w:w="2203" w:type="dxa"/>
          </w:tcPr>
          <w:p w:rsidR="005A3EAE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400 (53.3)</w:t>
            </w:r>
          </w:p>
        </w:tc>
        <w:tc>
          <w:tcPr>
            <w:tcW w:w="1470" w:type="dxa"/>
          </w:tcPr>
          <w:p w:rsidR="005A3EAE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150</w:t>
            </w:r>
          </w:p>
        </w:tc>
        <w:tc>
          <w:tcPr>
            <w:tcW w:w="1843" w:type="dxa"/>
          </w:tcPr>
          <w:p w:rsidR="005A3EAE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 1.2 [&lt;20]</w:t>
            </w:r>
          </w:p>
        </w:tc>
        <w:tc>
          <w:tcPr>
            <w:tcW w:w="2584" w:type="dxa"/>
          </w:tcPr>
          <w:p w:rsidR="005A3EAE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.2 [&lt;110]</w:t>
            </w:r>
          </w:p>
        </w:tc>
      </w:tr>
      <w:tr w:rsidR="00C13D90" w:rsidRPr="00C13D90" w:rsidTr="00C13D90">
        <w:tc>
          <w:tcPr>
            <w:tcW w:w="817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-14</w:t>
            </w:r>
          </w:p>
        </w:tc>
        <w:tc>
          <w:tcPr>
            <w:tcW w:w="3556" w:type="dxa"/>
          </w:tcPr>
          <w:p w:rsidR="00C13D90" w:rsidRPr="00C13D90" w:rsidRDefault="00C13D90" w:rsidP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AP &lt; 70 mmHg</w:t>
            </w:r>
          </w:p>
        </w:tc>
        <w:tc>
          <w:tcPr>
            <w:tcW w:w="2203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&lt; 400 (53.3)</w:t>
            </w:r>
          </w:p>
        </w:tc>
        <w:tc>
          <w:tcPr>
            <w:tcW w:w="1470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50</w:t>
            </w:r>
          </w:p>
        </w:tc>
        <w:tc>
          <w:tcPr>
            <w:tcW w:w="1843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.2-1.9 [20-32]</w:t>
            </w:r>
          </w:p>
        </w:tc>
        <w:tc>
          <w:tcPr>
            <w:tcW w:w="2584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.2-1.9 [110-170]</w:t>
            </w:r>
          </w:p>
        </w:tc>
      </w:tr>
      <w:tr w:rsidR="00C13D90" w:rsidRPr="00C13D90" w:rsidTr="00C13D90">
        <w:tc>
          <w:tcPr>
            <w:tcW w:w="817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-12</w:t>
            </w:r>
          </w:p>
        </w:tc>
        <w:tc>
          <w:tcPr>
            <w:tcW w:w="3556" w:type="dxa"/>
          </w:tcPr>
          <w:p w:rsidR="00C13D90" w:rsidRPr="00C13D90" w:rsidRDefault="00C13D90" w:rsidP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dopamine </w:t>
            </w: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≤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5 </w:t>
            </w: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µ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/kg/min or dobutamine (any dose)</w:t>
            </w:r>
          </w:p>
        </w:tc>
        <w:tc>
          <w:tcPr>
            <w:tcW w:w="2203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&lt; 300 (40)</w:t>
            </w:r>
          </w:p>
        </w:tc>
        <w:tc>
          <w:tcPr>
            <w:tcW w:w="1470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00</w:t>
            </w:r>
          </w:p>
        </w:tc>
        <w:tc>
          <w:tcPr>
            <w:tcW w:w="1843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.0-5.9 [33-101]</w:t>
            </w:r>
          </w:p>
        </w:tc>
        <w:tc>
          <w:tcPr>
            <w:tcW w:w="2584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.0-3.4 [171-299]</w:t>
            </w:r>
          </w:p>
        </w:tc>
      </w:tr>
      <w:tr w:rsidR="00C13D90" w:rsidRPr="00C13D90" w:rsidTr="00C13D90">
        <w:tc>
          <w:tcPr>
            <w:tcW w:w="817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-9</w:t>
            </w:r>
          </w:p>
        </w:tc>
        <w:tc>
          <w:tcPr>
            <w:tcW w:w="3556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dopamine &gt; 5</w:t>
            </w: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µ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g/kg/min OR epinephrine </w:t>
            </w: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≤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0.1</w:t>
            </w: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µ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g/kg/min OR norepinephrine </w:t>
            </w: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≤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0.1</w:t>
            </w: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µ</w:t>
            </w: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/kg/min</w:t>
            </w:r>
          </w:p>
        </w:tc>
        <w:tc>
          <w:tcPr>
            <w:tcW w:w="2203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&lt; 200 (26.7) and mechanically ventilated including CPAP</w:t>
            </w:r>
          </w:p>
        </w:tc>
        <w:tc>
          <w:tcPr>
            <w:tcW w:w="1470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50</w:t>
            </w:r>
          </w:p>
        </w:tc>
        <w:tc>
          <w:tcPr>
            <w:tcW w:w="1843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.0-11.9 [102-204]</w:t>
            </w:r>
          </w:p>
        </w:tc>
        <w:tc>
          <w:tcPr>
            <w:tcW w:w="2584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.5-4.9 [300-400]</w:t>
            </w:r>
          </w:p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or &lt; 500ml/day)</w:t>
            </w:r>
          </w:p>
        </w:tc>
      </w:tr>
      <w:tr w:rsidR="00C13D90" w:rsidRPr="00C13D90" w:rsidTr="00C13D90">
        <w:tc>
          <w:tcPr>
            <w:tcW w:w="817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6</w:t>
            </w:r>
          </w:p>
        </w:tc>
        <w:tc>
          <w:tcPr>
            <w:tcW w:w="3556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dopamine &gt; 15 μg/kg/min OR epinephrine &gt; 0.1 μg/kg/min OR norepinephrine &gt; 0.1 μg/kg/min</w:t>
            </w:r>
          </w:p>
        </w:tc>
        <w:tc>
          <w:tcPr>
            <w:tcW w:w="2203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/>
                <w:noProof/>
                <w:sz w:val="20"/>
                <w:szCs w:val="20"/>
              </w:rPr>
              <w:t>&lt; 100 (13.3) and mechanically ventilated including CPAP</w:t>
            </w:r>
          </w:p>
        </w:tc>
        <w:tc>
          <w:tcPr>
            <w:tcW w:w="1470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20</w:t>
            </w:r>
          </w:p>
        </w:tc>
        <w:tc>
          <w:tcPr>
            <w:tcW w:w="1843" w:type="dxa"/>
          </w:tcPr>
          <w:p w:rsidR="00C13D90" w:rsidRPr="00C13D90" w:rsidRDefault="00C13D90" w:rsidP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12.0 [&gt;204]</w:t>
            </w:r>
          </w:p>
        </w:tc>
        <w:tc>
          <w:tcPr>
            <w:tcW w:w="2584" w:type="dxa"/>
          </w:tcPr>
          <w:p w:rsidR="00C13D90" w:rsidRPr="00C13D90" w:rsidRDefault="00C13D90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5.0 [&gt;440]</w:t>
            </w:r>
          </w:p>
          <w:p w:rsidR="00C13D90" w:rsidRPr="00C13D90" w:rsidRDefault="00C13D90" w:rsidP="00C13D9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13D9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or &lt; 200ml/day)</w:t>
            </w:r>
          </w:p>
        </w:tc>
      </w:tr>
    </w:tbl>
    <w:p w:rsidR="00F83004" w:rsidRDefault="00F83004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F83004" w:rsidRDefault="00F83004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:rsidR="00F83004" w:rsidRDefault="003E230A" w:rsidP="008B2987">
      <w:pPr>
        <w:widowControl/>
        <w:jc w:val="center"/>
        <w:rPr>
          <w:rFonts w:ascii="Times New Roman" w:hAnsi="Times New Roman" w:cs="Times New Roman" w:hint="eastAsia"/>
          <w:b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. </w:t>
      </w:r>
      <w:r w:rsidR="00605EAB" w:rsidRPr="00F83004">
        <w:rPr>
          <w:rFonts w:ascii="Times New Roman" w:hAnsi="Times New Roman" w:cs="Times New Roman"/>
          <w:b/>
          <w:noProof/>
          <w:sz w:val="20"/>
          <w:szCs w:val="20"/>
        </w:rPr>
        <w:t>Detailed scoring rules</w:t>
      </w:r>
      <w:r w:rsidR="00605EAB" w:rsidRPr="00F83004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 of</w:t>
      </w:r>
      <w:r w:rsidR="00605EAB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 s</w:t>
      </w:r>
      <w:r w:rsidR="00605EAB" w:rsidRPr="00605EAB">
        <w:rPr>
          <w:rFonts w:ascii="Times New Roman" w:hAnsi="Times New Roman" w:cs="Times New Roman"/>
          <w:b/>
          <w:noProof/>
          <w:sz w:val="20"/>
          <w:szCs w:val="20"/>
        </w:rPr>
        <w:t xml:space="preserve">implified acute physiology score </w:t>
      </w:r>
      <w:r w:rsidR="00605EAB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(SAPS) </w:t>
      </w:r>
      <w:r w:rsidR="00605EAB" w:rsidRPr="00605EAB">
        <w:rPr>
          <w:rFonts w:ascii="Times New Roman" w:hAnsi="Times New Roman" w:cs="Times New Roman"/>
          <w:b/>
          <w:noProof/>
          <w:sz w:val="20"/>
          <w:szCs w:val="20"/>
        </w:rPr>
        <w:t>II</w:t>
      </w:r>
    </w:p>
    <w:tbl>
      <w:tblPr>
        <w:tblStyle w:val="a7"/>
        <w:tblW w:w="16436" w:type="dxa"/>
        <w:jc w:val="center"/>
        <w:tblLayout w:type="fixed"/>
        <w:tblLook w:val="04A0" w:firstRow="1" w:lastRow="0" w:firstColumn="1" w:lastColumn="0" w:noHBand="0" w:noVBand="1"/>
      </w:tblPr>
      <w:tblGrid>
        <w:gridCol w:w="1948"/>
        <w:gridCol w:w="477"/>
        <w:gridCol w:w="576"/>
        <w:gridCol w:w="442"/>
        <w:gridCol w:w="684"/>
        <w:gridCol w:w="897"/>
        <w:gridCol w:w="673"/>
        <w:gridCol w:w="656"/>
        <w:gridCol w:w="708"/>
        <w:gridCol w:w="674"/>
        <w:gridCol w:w="694"/>
        <w:gridCol w:w="708"/>
        <w:gridCol w:w="919"/>
        <w:gridCol w:w="720"/>
        <w:gridCol w:w="719"/>
        <w:gridCol w:w="720"/>
        <w:gridCol w:w="1007"/>
        <w:gridCol w:w="510"/>
        <w:gridCol w:w="795"/>
        <w:gridCol w:w="713"/>
        <w:gridCol w:w="575"/>
        <w:gridCol w:w="621"/>
      </w:tblGrid>
      <w:tr w:rsidR="00605EAB" w:rsidRPr="00CC38CC" w:rsidTr="00CC38CC">
        <w:trPr>
          <w:trHeight w:val="316"/>
          <w:jc w:val="center"/>
        </w:trPr>
        <w:tc>
          <w:tcPr>
            <w:tcW w:w="1948" w:type="dxa"/>
          </w:tcPr>
          <w:p w:rsidR="00F83004" w:rsidRPr="00CC38CC" w:rsidRDefault="00F83004" w:rsidP="00F83004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Varibales</w:t>
            </w:r>
          </w:p>
        </w:tc>
        <w:tc>
          <w:tcPr>
            <w:tcW w:w="14488" w:type="dxa"/>
            <w:gridSpan w:val="21"/>
          </w:tcPr>
          <w:p w:rsidR="00F83004" w:rsidRPr="00CC38CC" w:rsidRDefault="00F83004" w:rsidP="00F83004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core</w:t>
            </w:r>
          </w:p>
        </w:tc>
      </w:tr>
      <w:tr w:rsidR="00CC38CC" w:rsidRPr="00CC38CC" w:rsidTr="00CC38CC">
        <w:trPr>
          <w:trHeight w:val="304"/>
          <w:jc w:val="center"/>
        </w:trPr>
        <w:tc>
          <w:tcPr>
            <w:tcW w:w="1948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77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6</w:t>
            </w:r>
          </w:p>
        </w:tc>
        <w:tc>
          <w:tcPr>
            <w:tcW w:w="576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</w:t>
            </w:r>
          </w:p>
        </w:tc>
        <w:tc>
          <w:tcPr>
            <w:tcW w:w="442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2</w:t>
            </w:r>
          </w:p>
        </w:tc>
        <w:tc>
          <w:tcPr>
            <w:tcW w:w="684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</w:t>
            </w:r>
          </w:p>
        </w:tc>
        <w:tc>
          <w:tcPr>
            <w:tcW w:w="897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673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656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674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694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919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719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007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510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795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713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575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621" w:type="dxa"/>
          </w:tcPr>
          <w:p w:rsidR="00F83004" w:rsidRPr="00CC38CC" w:rsidRDefault="00F83004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</w:t>
            </w: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HR</w:t>
            </w:r>
            <w:r w:rsid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beats/min)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40</w:t>
            </w: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0-69</w:t>
            </w: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0-119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20-159</w:t>
            </w: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160</w:t>
            </w: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BP</w:t>
            </w:r>
            <w:r w:rsid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mmHg)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70</w:t>
            </w: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0-99</w:t>
            </w: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0-199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00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82535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emperature</w:t>
            </w:r>
            <w:r w:rsid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</w:t>
            </w:r>
            <w:r w:rsid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℃</w:t>
            </w:r>
            <w:r w:rsid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39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39</w:t>
            </w: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aO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/FiO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only if VENT or CPAP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00</w:t>
            </w: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0-199</w:t>
            </w: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00</w:t>
            </w: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Urine output</w:t>
            </w:r>
            <w:r w:rsid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L/day)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0.5</w:t>
            </w: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5-1</w:t>
            </w: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04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Urea</w:t>
            </w:r>
            <w:r w:rsid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g.L)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0.6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6-1.7</w:t>
            </w: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.8</w:t>
            </w: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LC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</w:t>
            </w:r>
          </w:p>
        </w:tc>
        <w:tc>
          <w:tcPr>
            <w:tcW w:w="68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-19.9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otassium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3</w:t>
            </w: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-4.9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odium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25</w:t>
            </w: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25-144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5</w:t>
            </w: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Bicarbonate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5</w:t>
            </w: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-19</w:t>
            </w: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16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Bilirubin</w:t>
            </w:r>
            <w:r w:rsid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mg/dl)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&lt;40 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0-59.9</w:t>
            </w: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0</w:t>
            </w: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04"/>
          <w:jc w:val="center"/>
        </w:trPr>
        <w:tc>
          <w:tcPr>
            <w:tcW w:w="194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CS</w:t>
            </w:r>
          </w:p>
        </w:tc>
        <w:tc>
          <w:tcPr>
            <w:tcW w:w="47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6</w:t>
            </w:r>
          </w:p>
        </w:tc>
        <w:tc>
          <w:tcPr>
            <w:tcW w:w="57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-8</w:t>
            </w:r>
          </w:p>
        </w:tc>
        <w:tc>
          <w:tcPr>
            <w:tcW w:w="442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9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-10</w:t>
            </w:r>
          </w:p>
        </w:tc>
        <w:tc>
          <w:tcPr>
            <w:tcW w:w="656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-13</w:t>
            </w:r>
          </w:p>
        </w:tc>
        <w:tc>
          <w:tcPr>
            <w:tcW w:w="67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4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-15</w:t>
            </w: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7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3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5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21" w:type="dxa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30"/>
          <w:jc w:val="center"/>
        </w:trPr>
        <w:tc>
          <w:tcPr>
            <w:tcW w:w="3443" w:type="dxa"/>
            <w:gridSpan w:val="4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ge</w:t>
            </w:r>
          </w:p>
        </w:tc>
        <w:tc>
          <w:tcPr>
            <w:tcW w:w="2254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core</w:t>
            </w:r>
          </w:p>
        </w:tc>
        <w:tc>
          <w:tcPr>
            <w:tcW w:w="2732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hronic disease</w:t>
            </w:r>
          </w:p>
        </w:tc>
        <w:tc>
          <w:tcPr>
            <w:tcW w:w="2347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core</w:t>
            </w:r>
          </w:p>
        </w:tc>
        <w:tc>
          <w:tcPr>
            <w:tcW w:w="2956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ype of admission</w:t>
            </w:r>
          </w:p>
        </w:tc>
        <w:tc>
          <w:tcPr>
            <w:tcW w:w="2704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core</w:t>
            </w:r>
          </w:p>
        </w:tc>
      </w:tr>
      <w:tr w:rsidR="00CC38CC" w:rsidRPr="00CC38CC" w:rsidTr="00CC38CC">
        <w:trPr>
          <w:trHeight w:val="326"/>
          <w:jc w:val="center"/>
        </w:trPr>
        <w:tc>
          <w:tcPr>
            <w:tcW w:w="3443" w:type="dxa"/>
            <w:gridSpan w:val="4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40</w:t>
            </w:r>
          </w:p>
        </w:tc>
        <w:tc>
          <w:tcPr>
            <w:tcW w:w="2254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732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etastatic cancer</w:t>
            </w:r>
          </w:p>
        </w:tc>
        <w:tc>
          <w:tcPr>
            <w:tcW w:w="2347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2956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cheduled surgical</w:t>
            </w:r>
          </w:p>
        </w:tc>
        <w:tc>
          <w:tcPr>
            <w:tcW w:w="2704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CC38CC" w:rsidRPr="00CC38CC" w:rsidTr="00CC38CC">
        <w:trPr>
          <w:trHeight w:val="326"/>
          <w:jc w:val="center"/>
        </w:trPr>
        <w:tc>
          <w:tcPr>
            <w:tcW w:w="3443" w:type="dxa"/>
            <w:gridSpan w:val="4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0-59</w:t>
            </w:r>
          </w:p>
        </w:tc>
        <w:tc>
          <w:tcPr>
            <w:tcW w:w="2254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2732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Hematological malignancy </w:t>
            </w:r>
          </w:p>
        </w:tc>
        <w:tc>
          <w:tcPr>
            <w:tcW w:w="2347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</w:t>
            </w:r>
          </w:p>
        </w:tc>
        <w:tc>
          <w:tcPr>
            <w:tcW w:w="2956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edical</w:t>
            </w:r>
          </w:p>
        </w:tc>
        <w:tc>
          <w:tcPr>
            <w:tcW w:w="2704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</w:tr>
      <w:tr w:rsidR="00CC38CC" w:rsidRPr="00CC38CC" w:rsidTr="00CC38CC">
        <w:trPr>
          <w:trHeight w:val="326"/>
          <w:jc w:val="center"/>
        </w:trPr>
        <w:tc>
          <w:tcPr>
            <w:tcW w:w="3443" w:type="dxa"/>
            <w:gridSpan w:val="4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0-69</w:t>
            </w:r>
          </w:p>
        </w:tc>
        <w:tc>
          <w:tcPr>
            <w:tcW w:w="2254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2</w:t>
            </w:r>
          </w:p>
        </w:tc>
        <w:tc>
          <w:tcPr>
            <w:tcW w:w="2732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IDS</w:t>
            </w:r>
          </w:p>
        </w:tc>
        <w:tc>
          <w:tcPr>
            <w:tcW w:w="2347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7</w:t>
            </w:r>
          </w:p>
        </w:tc>
        <w:tc>
          <w:tcPr>
            <w:tcW w:w="2956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Emergency surgical</w:t>
            </w:r>
          </w:p>
        </w:tc>
        <w:tc>
          <w:tcPr>
            <w:tcW w:w="2704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</w:tr>
      <w:tr w:rsidR="00CC38CC" w:rsidRPr="00CC38CC" w:rsidTr="00CC38CC">
        <w:trPr>
          <w:trHeight w:val="326"/>
          <w:jc w:val="center"/>
        </w:trPr>
        <w:tc>
          <w:tcPr>
            <w:tcW w:w="3443" w:type="dxa"/>
            <w:gridSpan w:val="4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0-74</w:t>
            </w:r>
          </w:p>
        </w:tc>
        <w:tc>
          <w:tcPr>
            <w:tcW w:w="2254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</w:t>
            </w:r>
          </w:p>
        </w:tc>
        <w:tc>
          <w:tcPr>
            <w:tcW w:w="2732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47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956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04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26"/>
          <w:jc w:val="center"/>
        </w:trPr>
        <w:tc>
          <w:tcPr>
            <w:tcW w:w="3443" w:type="dxa"/>
            <w:gridSpan w:val="4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5-79</w:t>
            </w:r>
          </w:p>
        </w:tc>
        <w:tc>
          <w:tcPr>
            <w:tcW w:w="2254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6</w:t>
            </w:r>
          </w:p>
        </w:tc>
        <w:tc>
          <w:tcPr>
            <w:tcW w:w="2732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47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956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04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C38CC" w:rsidRPr="00CC38CC" w:rsidTr="00CC38CC">
        <w:trPr>
          <w:trHeight w:val="326"/>
          <w:jc w:val="center"/>
        </w:trPr>
        <w:tc>
          <w:tcPr>
            <w:tcW w:w="3443" w:type="dxa"/>
            <w:gridSpan w:val="4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80</w:t>
            </w:r>
          </w:p>
        </w:tc>
        <w:tc>
          <w:tcPr>
            <w:tcW w:w="2254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8</w:t>
            </w:r>
          </w:p>
        </w:tc>
        <w:tc>
          <w:tcPr>
            <w:tcW w:w="2732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47" w:type="dxa"/>
            <w:gridSpan w:val="3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956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04" w:type="dxa"/>
            <w:gridSpan w:val="4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05EAB" w:rsidRPr="00CC38CC" w:rsidTr="00CC38CC">
        <w:trPr>
          <w:trHeight w:val="326"/>
          <w:jc w:val="center"/>
        </w:trPr>
        <w:tc>
          <w:tcPr>
            <w:tcW w:w="3443" w:type="dxa"/>
            <w:gridSpan w:val="4"/>
          </w:tcPr>
          <w:p w:rsidR="00605EAB" w:rsidRPr="00CC38CC" w:rsidRDefault="00605EAB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8C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APS II score</w:t>
            </w:r>
          </w:p>
        </w:tc>
        <w:tc>
          <w:tcPr>
            <w:tcW w:w="12993" w:type="dxa"/>
            <w:gridSpan w:val="18"/>
          </w:tcPr>
          <w:p w:rsidR="00605EAB" w:rsidRPr="00CC38CC" w:rsidRDefault="00605EAB" w:rsidP="00F83004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:rsidR="000D22B1" w:rsidRDefault="000D22B1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:rsidR="00DC5398" w:rsidRDefault="00DC5398" w:rsidP="00D505DB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  <w:sectPr w:rsidR="00DC5398" w:rsidSect="00DC539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D505DB" w:rsidRDefault="003E230A" w:rsidP="00D505DB">
      <w:pPr>
        <w:widowControl/>
        <w:jc w:val="left"/>
        <w:rPr>
          <w:rFonts w:ascii="Times New Roman" w:hAnsi="Times New Roman" w:cs="Times New Roman" w:hint="eastAsia"/>
          <w:b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>4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. </w:t>
      </w:r>
      <w:r w:rsidR="00D505DB" w:rsidRPr="00F83004">
        <w:rPr>
          <w:rFonts w:ascii="Times New Roman" w:hAnsi="Times New Roman" w:cs="Times New Roman"/>
          <w:b/>
          <w:noProof/>
          <w:sz w:val="20"/>
          <w:szCs w:val="20"/>
        </w:rPr>
        <w:t>Detailed scoring rules</w:t>
      </w:r>
      <w:r w:rsidR="00D505DB" w:rsidRPr="00F83004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 of</w:t>
      </w:r>
      <w:r w:rsidR="00D505DB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 </w:t>
      </w:r>
      <w:r w:rsidR="00D505DB" w:rsidRPr="00605EAB">
        <w:rPr>
          <w:rFonts w:ascii="Times New Roman" w:hAnsi="Times New Roman" w:cs="Times New Roman"/>
          <w:b/>
          <w:noProof/>
          <w:sz w:val="20"/>
          <w:szCs w:val="20"/>
        </w:rPr>
        <w:t xml:space="preserve">acute physiology score </w:t>
      </w:r>
      <w:r w:rsidR="00D505DB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(APS) </w:t>
      </w:r>
      <w:r w:rsidR="00D505DB" w:rsidRPr="00605EAB">
        <w:rPr>
          <w:rFonts w:ascii="Times New Roman" w:hAnsi="Times New Roman" w:cs="Times New Roman"/>
          <w:b/>
          <w:noProof/>
          <w:sz w:val="20"/>
          <w:szCs w:val="20"/>
        </w:rPr>
        <w:t>II</w:t>
      </w:r>
      <w:r w:rsidR="00D505DB">
        <w:rPr>
          <w:rFonts w:ascii="Times New Roman" w:hAnsi="Times New Roman" w:cs="Times New Roman" w:hint="eastAsia"/>
          <w:b/>
          <w:noProof/>
          <w:sz w:val="20"/>
          <w:szCs w:val="20"/>
        </w:rPr>
        <w:t>I</w:t>
      </w:r>
    </w:p>
    <w:tbl>
      <w:tblPr>
        <w:tblStyle w:val="a7"/>
        <w:tblW w:w="10847" w:type="dxa"/>
        <w:jc w:val="center"/>
        <w:tblLook w:val="04A0" w:firstRow="1" w:lastRow="0" w:firstColumn="1" w:lastColumn="0" w:noHBand="0" w:noVBand="1"/>
      </w:tblPr>
      <w:tblGrid>
        <w:gridCol w:w="2969"/>
        <w:gridCol w:w="722"/>
        <w:gridCol w:w="2822"/>
        <w:gridCol w:w="753"/>
        <w:gridCol w:w="2791"/>
        <w:gridCol w:w="790"/>
      </w:tblGrid>
      <w:tr w:rsidR="00D505DB" w:rsidRPr="00AC4245" w:rsidTr="00DC5398">
        <w:trPr>
          <w:trHeight w:val="250"/>
          <w:jc w:val="center"/>
        </w:trPr>
        <w:tc>
          <w:tcPr>
            <w:tcW w:w="3691" w:type="dxa"/>
            <w:gridSpan w:val="2"/>
          </w:tcPr>
          <w:p w:rsidR="00D505DB" w:rsidRPr="00AC4245" w:rsidRDefault="00D505D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Demographics/</w:t>
            </w: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P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evious health status</w:t>
            </w:r>
          </w:p>
        </w:tc>
        <w:tc>
          <w:tcPr>
            <w:tcW w:w="3575" w:type="dxa"/>
            <w:gridSpan w:val="2"/>
          </w:tcPr>
          <w:p w:rsidR="00D505DB" w:rsidRPr="00AC4245" w:rsidRDefault="00D505D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Diagnostic category</w:t>
            </w:r>
          </w:p>
        </w:tc>
        <w:tc>
          <w:tcPr>
            <w:tcW w:w="3581" w:type="dxa"/>
            <w:gridSpan w:val="2"/>
          </w:tcPr>
          <w:p w:rsidR="00D505DB" w:rsidRPr="00AC4245" w:rsidRDefault="00D505D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hysiologic parameters on admission</w:t>
            </w:r>
          </w:p>
        </w:tc>
      </w:tr>
      <w:tr w:rsidR="00DC5398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arameters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ore</w:t>
            </w:r>
          </w:p>
        </w:tc>
        <w:tc>
          <w:tcPr>
            <w:tcW w:w="2822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arameters</w:t>
            </w:r>
          </w:p>
        </w:tc>
        <w:tc>
          <w:tcPr>
            <w:tcW w:w="753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ore</w:t>
            </w:r>
          </w:p>
        </w:tc>
        <w:tc>
          <w:tcPr>
            <w:tcW w:w="2791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arameters</w:t>
            </w:r>
          </w:p>
        </w:tc>
        <w:tc>
          <w:tcPr>
            <w:tcW w:w="790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ore</w:t>
            </w:r>
          </w:p>
        </w:tc>
      </w:tr>
      <w:tr w:rsidR="00DC5398" w:rsidRPr="00AC4245" w:rsidTr="00AC4245">
        <w:trPr>
          <w:trHeight w:val="300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ge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cheduled admission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lasgow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DC5398" w:rsidRPr="00AC4245" w:rsidTr="00AC4245">
        <w:trPr>
          <w:trHeight w:val="253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 40</w:t>
            </w:r>
          </w:p>
        </w:tc>
        <w:tc>
          <w:tcPr>
            <w:tcW w:w="722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822" w:type="dxa"/>
          </w:tcPr>
          <w:p w:rsidR="00AC4245" w:rsidRPr="00AC4245" w:rsidRDefault="00AC4245" w:rsidP="00223B7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Non-scheduled admission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-4</w:t>
            </w:r>
          </w:p>
        </w:tc>
        <w:tc>
          <w:tcPr>
            <w:tcW w:w="790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</w:t>
            </w:r>
          </w:p>
        </w:tc>
      </w:tr>
      <w:tr w:rsidR="00DC5398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0-59</w:t>
            </w:r>
          </w:p>
        </w:tc>
        <w:tc>
          <w:tcPr>
            <w:tcW w:w="722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Urgency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790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</w:t>
            </w:r>
          </w:p>
        </w:tc>
      </w:tr>
      <w:tr w:rsidR="00DC5398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0-69</w:t>
            </w:r>
          </w:p>
        </w:tc>
        <w:tc>
          <w:tcPr>
            <w:tcW w:w="722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Non-surgical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790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</w:tr>
      <w:tr w:rsidR="00DC5398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0-74</w:t>
            </w:r>
          </w:p>
        </w:tc>
        <w:tc>
          <w:tcPr>
            <w:tcW w:w="722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Elective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-12</w:t>
            </w:r>
          </w:p>
        </w:tc>
        <w:tc>
          <w:tcPr>
            <w:tcW w:w="790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</w:tr>
      <w:tr w:rsidR="00DC5398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5-79</w:t>
            </w:r>
          </w:p>
        </w:tc>
        <w:tc>
          <w:tcPr>
            <w:tcW w:w="722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Emergency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13</w:t>
            </w:r>
          </w:p>
        </w:tc>
        <w:tc>
          <w:tcPr>
            <w:tcW w:w="790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300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80</w:t>
            </w:r>
          </w:p>
        </w:tc>
        <w:tc>
          <w:tcPr>
            <w:tcW w:w="722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8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ype of surgery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Heart rate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omorbidities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Transplantation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11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2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thers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Trauma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8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20-159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hemotherapy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MR without valve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6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6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ICC NYHA IV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Stroke surgery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ystolic blood pressure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4245" w:rsidRPr="00AC4245" w:rsidTr="00AC4245">
        <w:trPr>
          <w:trHeight w:val="143"/>
          <w:jc w:val="center"/>
        </w:trPr>
        <w:tc>
          <w:tcPr>
            <w:tcW w:w="2969" w:type="dxa"/>
          </w:tcPr>
          <w:p w:rsidR="00AC4245" w:rsidRPr="00AC4245" w:rsidRDefault="00AC4245" w:rsidP="00A50DA5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Hematologic </w:t>
            </w: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N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eoplasia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Other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4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</w:t>
            </w:r>
          </w:p>
        </w:tc>
      </w:tr>
      <w:tr w:rsidR="00AC4245" w:rsidRPr="00AC4245" w:rsidTr="00AC4245">
        <w:trPr>
          <w:trHeight w:val="247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irrhosis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ICU admission add 16 points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6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0-69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ids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eason for admission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0-119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etastasis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Neirologic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12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13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In-hospital days before ICU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Seizures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4</w:t>
            </w: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xygenation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4245" w:rsidRPr="00AC4245" w:rsidTr="00AC4245">
        <w:trPr>
          <w:trHeight w:val="95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4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</w:t>
            </w: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ma, confusion, agitation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V PaO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/FiO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0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-27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Focal deficit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V PaO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/FiO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</w:tr>
      <w:tr w:rsidR="00AC4245" w:rsidRPr="00AC4245" w:rsidTr="00AC4245">
        <w:trPr>
          <w:trHeight w:val="147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8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Intracranial mass effect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Without MV PaO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&lt;6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rigin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ardiologic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Without MV PaO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</w:t>
            </w: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Operating room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Arrhythmia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5</w:t>
            </w: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emperature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ER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2822" w:type="dxa"/>
          </w:tcPr>
          <w:p w:rsidR="00AC4245" w:rsidRPr="00AC4245" w:rsidRDefault="00AC4245" w:rsidP="00A50DA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Hemorrhagic shock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34.5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</w:tr>
      <w:tr w:rsidR="00AC4245" w:rsidRPr="00AC4245" w:rsidTr="00AC4245">
        <w:trPr>
          <w:trHeight w:val="624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O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her ICU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2822" w:type="dxa"/>
          </w:tcPr>
          <w:p w:rsidR="00AC4245" w:rsidRPr="00AC4245" w:rsidRDefault="00AC4245" w:rsidP="00DC5398">
            <w:pPr>
              <w:widowControl/>
              <w:ind w:firstLineChars="49" w:firstLine="98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Non-hemorrhagic </w:t>
            </w:r>
            <w:r w:rsidR="00DC5398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h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ypovolemic shock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4.5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E54BFA">
            <w:pPr>
              <w:widowControl/>
              <w:ind w:firstLineChars="49" w:firstLine="98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thers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Distributive shock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Leukocytes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4245" w:rsidRPr="00AC4245" w:rsidTr="00AC4245">
        <w:trPr>
          <w:trHeight w:val="300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Vasoactive drugs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bdomen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500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Acute abdomen</w:t>
            </w:r>
          </w:p>
        </w:tc>
        <w:tc>
          <w:tcPr>
            <w:tcW w:w="753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00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Severe pancreatitis</w:t>
            </w:r>
          </w:p>
        </w:tc>
        <w:tc>
          <w:tcPr>
            <w:tcW w:w="753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latelets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Liver failure</w:t>
            </w:r>
          </w:p>
        </w:tc>
        <w:tc>
          <w:tcPr>
            <w:tcW w:w="753" w:type="dxa"/>
          </w:tcPr>
          <w:p w:rsidR="00AC4245" w:rsidRPr="00AC4245" w:rsidRDefault="00AC4245" w:rsidP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2000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Others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0000-49999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</w:tr>
      <w:tr w:rsidR="00AC4245" w:rsidRPr="00AC4245" w:rsidTr="00AC4245">
        <w:trPr>
          <w:trHeight w:val="312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Infection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0000-99999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</w:tr>
      <w:tr w:rsidR="00AC4245" w:rsidRPr="00AC4245" w:rsidTr="00AC4245">
        <w:trPr>
          <w:trHeight w:val="300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Nosocomial 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0000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32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Respiratory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H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Others</w:t>
            </w: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≤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.25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7.25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reatinine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.2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.2-1.9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.0-3.4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.5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Bilirubin</w:t>
            </w: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2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-5.9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 w:rsidP="00AC4245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790" w:type="dxa"/>
          </w:tcPr>
          <w:p w:rsidR="00AC4245" w:rsidRPr="00AC4245" w:rsidRDefault="00DC539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</w:tr>
      <w:tr w:rsidR="00AC4245" w:rsidRPr="00AC4245" w:rsidTr="00AC4245">
        <w:trPr>
          <w:trHeight w:val="144"/>
          <w:jc w:val="center"/>
        </w:trPr>
        <w:tc>
          <w:tcPr>
            <w:tcW w:w="2969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C424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otal</w:t>
            </w:r>
          </w:p>
        </w:tc>
        <w:tc>
          <w:tcPr>
            <w:tcW w:w="7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22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3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91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90" w:type="dxa"/>
          </w:tcPr>
          <w:p w:rsidR="00AC4245" w:rsidRPr="00AC4245" w:rsidRDefault="00AC424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:rsidR="00D505DB" w:rsidRDefault="00D505DB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:rsidR="00C31E47" w:rsidRDefault="00C31E47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  <w:sectPr w:rsidR="00C31E47" w:rsidSect="00DC539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C31E47" w:rsidRDefault="003E230A" w:rsidP="008B2987">
      <w:pPr>
        <w:widowControl/>
        <w:jc w:val="center"/>
        <w:rPr>
          <w:rFonts w:ascii="Times New Roman" w:hAnsi="Times New Roman" w:cs="Times New Roman" w:hint="eastAsia"/>
          <w:b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>5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. </w:t>
      </w:r>
      <w:r w:rsidR="00C31E47" w:rsidRPr="00C31E47">
        <w:rPr>
          <w:rFonts w:ascii="Times New Roman" w:hAnsi="Times New Roman" w:cs="Times New Roman"/>
          <w:b/>
          <w:noProof/>
          <w:sz w:val="20"/>
          <w:szCs w:val="20"/>
        </w:rPr>
        <w:t>Detailed scoring rules of</w:t>
      </w:r>
      <w:r w:rsidR="00C31E47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 l</w:t>
      </w:r>
      <w:r w:rsidR="00C31E47" w:rsidRPr="00C31E47">
        <w:rPr>
          <w:rFonts w:ascii="Times New Roman" w:hAnsi="Times New Roman" w:cs="Times New Roman"/>
          <w:b/>
          <w:noProof/>
          <w:sz w:val="20"/>
          <w:szCs w:val="20"/>
        </w:rPr>
        <w:t>ogistic organ dysfunction score</w:t>
      </w:r>
      <w:r w:rsidR="00C31E47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 (LODS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52"/>
        <w:gridCol w:w="1418"/>
        <w:gridCol w:w="1417"/>
        <w:gridCol w:w="1276"/>
        <w:gridCol w:w="1843"/>
        <w:gridCol w:w="1701"/>
        <w:gridCol w:w="1559"/>
        <w:gridCol w:w="1308"/>
      </w:tblGrid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easurements of organic systems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Neurological (GCS)</w:t>
            </w:r>
          </w:p>
        </w:tc>
        <w:tc>
          <w:tcPr>
            <w:tcW w:w="1418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-5</w:t>
            </w:r>
          </w:p>
        </w:tc>
        <w:tc>
          <w:tcPr>
            <w:tcW w:w="1417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-8</w:t>
            </w:r>
          </w:p>
        </w:tc>
        <w:tc>
          <w:tcPr>
            <w:tcW w:w="1276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-13</w:t>
            </w: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-15</w:t>
            </w: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ardiovascular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HR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beats/min)</w:t>
            </w:r>
          </w:p>
        </w:tc>
        <w:tc>
          <w:tcPr>
            <w:tcW w:w="1418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30</w:t>
            </w:r>
          </w:p>
        </w:tc>
        <w:tc>
          <w:tcPr>
            <w:tcW w:w="1417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0-69</w:t>
            </w:r>
          </w:p>
        </w:tc>
        <w:tc>
          <w:tcPr>
            <w:tcW w:w="1276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0-89</w:t>
            </w: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0-139</w:t>
            </w:r>
          </w:p>
        </w:tc>
        <w:tc>
          <w:tcPr>
            <w:tcW w:w="1701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140</w:t>
            </w: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SBP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mmHg)</w:t>
            </w:r>
          </w:p>
        </w:tc>
        <w:tc>
          <w:tcPr>
            <w:tcW w:w="1418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40</w:t>
            </w: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-239</w:t>
            </w:r>
          </w:p>
        </w:tc>
        <w:tc>
          <w:tcPr>
            <w:tcW w:w="1701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40-269</w:t>
            </w:r>
          </w:p>
        </w:tc>
        <w:tc>
          <w:tcPr>
            <w:tcW w:w="1559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270</w:t>
            </w: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/>
                <w:noProof/>
                <w:sz w:val="20"/>
                <w:szCs w:val="20"/>
              </w:rPr>
              <w:t>Renal</w:t>
            </w: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Ureic nitrogen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mmol/L)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6</w:t>
            </w:r>
          </w:p>
        </w:tc>
        <w:tc>
          <w:tcPr>
            <w:tcW w:w="1701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-9.98</w:t>
            </w:r>
          </w:p>
        </w:tc>
        <w:tc>
          <w:tcPr>
            <w:tcW w:w="1559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.99-19.98</w:t>
            </w:r>
          </w:p>
        </w:tc>
        <w:tc>
          <w:tcPr>
            <w:tcW w:w="1308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9.99</w:t>
            </w: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Serum creatinine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µ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ol/L)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06.08</w:t>
            </w:r>
          </w:p>
        </w:tc>
        <w:tc>
          <w:tcPr>
            <w:tcW w:w="1701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6.08-140.55</w:t>
            </w:r>
          </w:p>
        </w:tc>
        <w:tc>
          <w:tcPr>
            <w:tcW w:w="1559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1.44</w:t>
            </w: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Urine output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L/24h)</w:t>
            </w:r>
          </w:p>
        </w:tc>
        <w:tc>
          <w:tcPr>
            <w:tcW w:w="1418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0.5</w:t>
            </w:r>
          </w:p>
        </w:tc>
        <w:tc>
          <w:tcPr>
            <w:tcW w:w="1417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5-0.74</w:t>
            </w: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75-0.99</w:t>
            </w: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</w:t>
            </w: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espiratory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PaO</w:t>
            </w: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/FiO</w:t>
            </w: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bscript"/>
              </w:rPr>
              <w:t>2</w:t>
            </w: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in MV or CPAP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50</w:t>
            </w:r>
          </w:p>
        </w:tc>
        <w:tc>
          <w:tcPr>
            <w:tcW w:w="1276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0</w:t>
            </w: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With no ventialtion, CPAP or IPAP</w:t>
            </w: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Hematologic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TLC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mm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)*10</w:t>
            </w: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1.0</w:t>
            </w:r>
          </w:p>
        </w:tc>
        <w:tc>
          <w:tcPr>
            <w:tcW w:w="1276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.0-2.4</w:t>
            </w: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.5-49.9</w:t>
            </w:r>
          </w:p>
        </w:tc>
        <w:tc>
          <w:tcPr>
            <w:tcW w:w="1701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Platelets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mm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)*10</w:t>
            </w: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50</w:t>
            </w: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Hepatic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Serum bilirubin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µ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ol/L)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34.2</w:t>
            </w:r>
          </w:p>
        </w:tc>
        <w:tc>
          <w:tcPr>
            <w:tcW w:w="1701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4.2</w:t>
            </w: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31E47" w:rsidRPr="00C31E47" w:rsidTr="009264EF">
        <w:tc>
          <w:tcPr>
            <w:tcW w:w="3652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1E4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PT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seconds and %)</w:t>
            </w:r>
          </w:p>
        </w:tc>
        <w:tc>
          <w:tcPr>
            <w:tcW w:w="141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25</w:t>
            </w:r>
          </w:p>
        </w:tc>
        <w:tc>
          <w:tcPr>
            <w:tcW w:w="1843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3s, &gt;25</w:t>
            </w:r>
          </w:p>
        </w:tc>
        <w:tc>
          <w:tcPr>
            <w:tcW w:w="1701" w:type="dxa"/>
          </w:tcPr>
          <w:p w:rsidR="00C31E47" w:rsidRPr="00C31E47" w:rsidRDefault="009264EF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3s</w:t>
            </w:r>
          </w:p>
        </w:tc>
        <w:tc>
          <w:tcPr>
            <w:tcW w:w="1559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8" w:type="dxa"/>
          </w:tcPr>
          <w:p w:rsidR="00C31E47" w:rsidRPr="00C31E47" w:rsidRDefault="00C31E47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:rsidR="00C31E47" w:rsidRDefault="00C31E47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:rsidR="009264EF" w:rsidRDefault="009264EF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  <w:sectPr w:rsidR="009264EF" w:rsidSect="00C31E47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9264EF" w:rsidRDefault="003E230A" w:rsidP="008B2987">
      <w:pPr>
        <w:widowControl/>
        <w:jc w:val="center"/>
        <w:rPr>
          <w:rFonts w:ascii="Times New Roman" w:hAnsi="Times New Roman" w:cs="Times New Roman" w:hint="eastAsia"/>
          <w:b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>6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. </w:t>
      </w:r>
      <w:r w:rsidR="009264EF" w:rsidRPr="00C31E47">
        <w:rPr>
          <w:rFonts w:ascii="Times New Roman" w:hAnsi="Times New Roman" w:cs="Times New Roman"/>
          <w:b/>
          <w:noProof/>
          <w:sz w:val="20"/>
          <w:szCs w:val="20"/>
        </w:rPr>
        <w:t>Detailed scoring rules</w:t>
      </w:r>
      <w:r w:rsidR="009264EF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="009264EF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of </w:t>
      </w:r>
      <w:r w:rsidR="009264EF" w:rsidRPr="009264EF">
        <w:rPr>
          <w:rFonts w:ascii="Times New Roman" w:hAnsi="Times New Roman" w:cs="Times New Roman"/>
          <w:b/>
          <w:noProof/>
          <w:sz w:val="20"/>
          <w:szCs w:val="20"/>
        </w:rPr>
        <w:t xml:space="preserve">Oxford Acute Severity of Illness Score </w:t>
      </w:r>
      <w:r w:rsidR="009264EF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 (OASIS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369"/>
        <w:gridCol w:w="2316"/>
        <w:gridCol w:w="2843"/>
      </w:tblGrid>
      <w:tr w:rsidR="009264EF" w:rsidRPr="00893910" w:rsidTr="008B2987">
        <w:trPr>
          <w:jc w:val="center"/>
        </w:trPr>
        <w:tc>
          <w:tcPr>
            <w:tcW w:w="3369" w:type="dxa"/>
          </w:tcPr>
          <w:p w:rsidR="009264EF" w:rsidRPr="00893910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ritierion</w:t>
            </w:r>
          </w:p>
        </w:tc>
        <w:tc>
          <w:tcPr>
            <w:tcW w:w="2316" w:type="dxa"/>
          </w:tcPr>
          <w:p w:rsidR="009264EF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ange</w:t>
            </w:r>
          </w:p>
        </w:tc>
        <w:tc>
          <w:tcPr>
            <w:tcW w:w="2843" w:type="dxa"/>
          </w:tcPr>
          <w:p w:rsidR="009264EF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core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re-ICU Length of stay (hours)</w:t>
            </w: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&lt;0.17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0.17-4.94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49" w:firstLine="98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.95-24.00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ind w:firstLineChars="49" w:firstLine="98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24.01-311.80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&gt;311.80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ge</w:t>
            </w: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&lt;24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24-53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536810" w:rsidRDefault="00536810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54-77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77-89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&gt;90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3910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Heart rate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beats/min)</w:t>
            </w: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33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33-88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89-106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7-125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125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MAP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mmHg)</w:t>
            </w: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&lt;20.65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0.65-50.99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1.00-61.32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2.33-143.44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143.44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espiratory rate</w:t>
            </w:r>
            <w:r w:rsid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</w:t>
            </w:r>
            <w:r w:rsidR="0020344D"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breaths/min)</w:t>
            </w: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&lt;6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-12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-22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3-30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1-44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Pr="008939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44</w:t>
            </w:r>
          </w:p>
        </w:tc>
        <w:tc>
          <w:tcPr>
            <w:tcW w:w="2843" w:type="dxa"/>
          </w:tcPr>
          <w:p w:rsidR="00536810" w:rsidRPr="00893910" w:rsidRDefault="00536810" w:rsidP="0024050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536810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emperature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℃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33.22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3.22-35.93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5.94-36.39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6.40-36.88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Pr="008939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6.89-39.88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39.88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536810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Urine output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ml)</w:t>
            </w: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&lt;671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71-1426.99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27-2543.99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544-6896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 w:rsidP="00240503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6896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536810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Ventilated</w:t>
            </w:r>
          </w:p>
        </w:tc>
        <w:tc>
          <w:tcPr>
            <w:tcW w:w="2316" w:type="dxa"/>
          </w:tcPr>
          <w:p w:rsidR="00536810" w:rsidRDefault="00536810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Yes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No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536810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Elective surgery</w:t>
            </w:r>
          </w:p>
        </w:tc>
        <w:tc>
          <w:tcPr>
            <w:tcW w:w="2316" w:type="dxa"/>
          </w:tcPr>
          <w:p w:rsidR="00536810" w:rsidRDefault="00536810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Yes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</w:tr>
      <w:tr w:rsidR="00536810" w:rsidRPr="00893910" w:rsidTr="008B2987">
        <w:trPr>
          <w:jc w:val="center"/>
        </w:trPr>
        <w:tc>
          <w:tcPr>
            <w:tcW w:w="3369" w:type="dxa"/>
          </w:tcPr>
          <w:p w:rsidR="00536810" w:rsidRDefault="00536810" w:rsidP="00893910">
            <w:pPr>
              <w:widowControl/>
              <w:ind w:firstLineChars="50" w:firstLine="100"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2316" w:type="dxa"/>
          </w:tcPr>
          <w:p w:rsidR="00536810" w:rsidRDefault="00536810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No</w:t>
            </w:r>
          </w:p>
        </w:tc>
        <w:tc>
          <w:tcPr>
            <w:tcW w:w="2843" w:type="dxa"/>
          </w:tcPr>
          <w:p w:rsidR="00536810" w:rsidRDefault="00536810" w:rsidP="00240503">
            <w:pPr>
              <w:widowControl/>
              <w:jc w:val="left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</w:tr>
    </w:tbl>
    <w:p w:rsidR="0020344D" w:rsidRDefault="003E230A" w:rsidP="008B2987">
      <w:pPr>
        <w:widowControl/>
        <w:jc w:val="center"/>
        <w:rPr>
          <w:rFonts w:ascii="Times New Roman" w:hAnsi="Times New Roman" w:cs="Times New Roman" w:hint="eastAsia"/>
          <w:b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>7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. </w:t>
      </w:r>
      <w:r w:rsidR="00DF2420" w:rsidRPr="00C31E47">
        <w:rPr>
          <w:rFonts w:ascii="Times New Roman" w:hAnsi="Times New Roman" w:cs="Times New Roman"/>
          <w:b/>
          <w:noProof/>
          <w:sz w:val="20"/>
          <w:szCs w:val="20"/>
        </w:rPr>
        <w:t>Detailed scoring rules</w:t>
      </w:r>
      <w:r w:rsidR="00DF2420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="00DF2420">
        <w:rPr>
          <w:rFonts w:ascii="Times New Roman" w:hAnsi="Times New Roman" w:cs="Times New Roman" w:hint="eastAsia"/>
          <w:b/>
          <w:noProof/>
          <w:sz w:val="20"/>
          <w:szCs w:val="20"/>
        </w:rPr>
        <w:t>of</w:t>
      </w:r>
      <w:r w:rsidR="00DF2420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="0020344D">
        <w:rPr>
          <w:rFonts w:ascii="Times New Roman" w:hAnsi="Times New Roman" w:cs="Times New Roman" w:hint="eastAsia"/>
          <w:b/>
          <w:noProof/>
          <w:sz w:val="20"/>
          <w:szCs w:val="20"/>
        </w:rPr>
        <w:t>systemic inflammatory response synfrome (SIRS) sco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94"/>
        <w:gridCol w:w="2410"/>
        <w:gridCol w:w="2324"/>
      </w:tblGrid>
      <w:tr w:rsidR="0020344D" w:rsidRPr="0020344D" w:rsidTr="0020344D">
        <w:tc>
          <w:tcPr>
            <w:tcW w:w="379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riterion</w:t>
            </w:r>
          </w:p>
        </w:tc>
        <w:tc>
          <w:tcPr>
            <w:tcW w:w="2410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hreshold</w:t>
            </w:r>
          </w:p>
        </w:tc>
        <w:tc>
          <w:tcPr>
            <w:tcW w:w="232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ore</w:t>
            </w:r>
          </w:p>
        </w:tc>
      </w:tr>
      <w:tr w:rsidR="0020344D" w:rsidRPr="0020344D" w:rsidTr="0020344D">
        <w:tc>
          <w:tcPr>
            <w:tcW w:w="379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Body temperatire (</w:t>
            </w: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℃</w:t>
            </w: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36 or &gt;38</w:t>
            </w:r>
          </w:p>
        </w:tc>
        <w:tc>
          <w:tcPr>
            <w:tcW w:w="232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</w:tr>
      <w:tr w:rsidR="0020344D" w:rsidRPr="0020344D" w:rsidTr="0020344D">
        <w:tc>
          <w:tcPr>
            <w:tcW w:w="379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Heart rate (beats/min)</w:t>
            </w:r>
          </w:p>
        </w:tc>
        <w:tc>
          <w:tcPr>
            <w:tcW w:w="2410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90</w:t>
            </w:r>
          </w:p>
        </w:tc>
        <w:tc>
          <w:tcPr>
            <w:tcW w:w="232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</w:tr>
      <w:tr w:rsidR="0020344D" w:rsidRPr="0020344D" w:rsidTr="0020344D">
        <w:tc>
          <w:tcPr>
            <w:tcW w:w="379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White blood cell count (10</w:t>
            </w: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perscript"/>
              </w:rPr>
              <w:t>3</w:t>
            </w: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/L)</w:t>
            </w:r>
          </w:p>
        </w:tc>
        <w:tc>
          <w:tcPr>
            <w:tcW w:w="2410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4 or &gt;12</w:t>
            </w:r>
          </w:p>
        </w:tc>
        <w:tc>
          <w:tcPr>
            <w:tcW w:w="232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</w:tr>
      <w:tr w:rsidR="0020344D" w:rsidRPr="0020344D" w:rsidTr="0020344D">
        <w:tc>
          <w:tcPr>
            <w:tcW w:w="379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0344D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espiratory rate (breaths/min)</w:t>
            </w:r>
          </w:p>
        </w:tc>
        <w:tc>
          <w:tcPr>
            <w:tcW w:w="2410" w:type="dxa"/>
          </w:tcPr>
          <w:p w:rsidR="0020344D" w:rsidRPr="0020344D" w:rsidRDefault="0020344D" w:rsidP="00F05683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gt;2</w:t>
            </w:r>
            <w:r w:rsidR="00F05683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2324" w:type="dxa"/>
          </w:tcPr>
          <w:p w:rsidR="0020344D" w:rsidRPr="0020344D" w:rsidRDefault="0020344D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</w:tr>
    </w:tbl>
    <w:p w:rsidR="009264EF" w:rsidRDefault="009264EF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:rsidR="003E230A" w:rsidRDefault="003E230A" w:rsidP="003E230A">
      <w:pPr>
        <w:widowControl/>
        <w:jc w:val="center"/>
        <w:rPr>
          <w:rFonts w:ascii="Times New Roman" w:hAnsi="Times New Roman" w:cs="Times New Roman" w:hint="eastAsia"/>
          <w:b/>
          <w:bCs/>
          <w:sz w:val="20"/>
          <w:szCs w:val="20"/>
          <w:lang w:val="en-AU"/>
        </w:rPr>
      </w:pPr>
      <w:r w:rsidRPr="00072EC5">
        <w:rPr>
          <w:rFonts w:ascii="Times New Roman" w:hAnsi="Times New Roman" w:cs="Times New Roman"/>
          <w:b/>
          <w:bCs/>
          <w:sz w:val="20"/>
          <w:szCs w:val="20"/>
          <w:lang w:val="en-AU"/>
        </w:rPr>
        <w:lastRenderedPageBreak/>
        <w:t xml:space="preserve">Table </w:t>
      </w:r>
      <w:proofErr w:type="spellStart"/>
      <w:r w:rsidRPr="00072EC5">
        <w:rPr>
          <w:rFonts w:ascii="Times New Roman" w:hAnsi="Times New Roman" w:cs="Times New Roman"/>
          <w:b/>
          <w:bCs/>
          <w:sz w:val="20"/>
          <w:szCs w:val="20"/>
          <w:lang w:val="en-AU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AU"/>
        </w:rPr>
        <w:t>8</w:t>
      </w:r>
      <w:proofErr w:type="spellEnd"/>
      <w:r w:rsidRPr="00072EC5">
        <w:rPr>
          <w:rFonts w:ascii="Times New Roman" w:hAnsi="Times New Roman" w:cs="Times New Roman"/>
          <w:b/>
          <w:bCs/>
          <w:sz w:val="20"/>
          <w:szCs w:val="20"/>
          <w:lang w:val="en-AU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AU"/>
        </w:rPr>
        <w:t xml:space="preserve"> Baseline characteristics of </w:t>
      </w: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included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and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AU"/>
        </w:rPr>
        <w:t xml:space="preserve"> excluded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077"/>
        <w:gridCol w:w="2410"/>
        <w:gridCol w:w="2268"/>
        <w:gridCol w:w="1207"/>
      </w:tblGrid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410" w:type="dxa"/>
          </w:tcPr>
          <w:p w:rsidR="003E230A" w:rsidRDefault="003E230A" w:rsidP="00240503">
            <w:pPr>
              <w:widowControl/>
              <w:jc w:val="left"/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</w:pPr>
            <w:r w:rsidRPr="00DB7636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I</w:t>
            </w:r>
            <w:r w:rsidRPr="00DB7636"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ncluded patients</w:t>
            </w:r>
          </w:p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=2159</w:t>
            </w:r>
          </w:p>
        </w:tc>
        <w:tc>
          <w:tcPr>
            <w:tcW w:w="2268" w:type="dxa"/>
          </w:tcPr>
          <w:p w:rsidR="003E230A" w:rsidRDefault="003E230A" w:rsidP="00240503">
            <w:pPr>
              <w:widowControl/>
              <w:jc w:val="left"/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</w:pPr>
            <w:r w:rsidRPr="00DB7636"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Excluded patients</w:t>
            </w:r>
          </w:p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N=2844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DB76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DB7636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value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72 (62-81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73 (61-81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254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B7636">
              <w:rPr>
                <w:rFonts w:ascii="Times New Roman" w:hAnsi="Times New Roman" w:cs="Times New Roman" w:hint="eastAsia"/>
                <w:szCs w:val="21"/>
              </w:rPr>
              <w:t>en</w:t>
            </w:r>
            <w:r w:rsidRPr="00DB7636">
              <w:rPr>
                <w:rFonts w:ascii="Times New Roman" w:hAnsi="Times New Roman" w:cs="Times New Roman"/>
                <w:szCs w:val="21"/>
              </w:rPr>
              <w:t xml:space="preserve"> (n, %)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1298 (60.1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1763 (65.8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179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>Ethnicity (n, %)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586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 xml:space="preserve"> White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1372 (63.5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1777 (62.5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 xml:space="preserve"> Black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173 (8.0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249 (8.8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 xml:space="preserve"> Other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614 (28.4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818 (28.8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7636">
              <w:rPr>
                <w:rFonts w:ascii="Times New Roman" w:hAnsi="Times New Roman" w:cs="Times New Roman"/>
                <w:szCs w:val="21"/>
              </w:rPr>
              <w:t>STEMI</w:t>
            </w:r>
            <w:proofErr w:type="spellEnd"/>
            <w:r w:rsidRPr="00DB7636">
              <w:rPr>
                <w:rFonts w:ascii="Times New Roman" w:hAnsi="Times New Roman" w:cs="Times New Roman"/>
                <w:szCs w:val="21"/>
              </w:rPr>
              <w:t xml:space="preserve"> (n, %)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744 (34.5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1097 (36.0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268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B7636">
              <w:rPr>
                <w:rFonts w:ascii="Times New Roman" w:hAnsi="Times New Roman" w:cs="Times New Roman"/>
                <w:szCs w:val="21"/>
              </w:rPr>
              <w:t>roponin T</w:t>
            </w:r>
            <w:r w:rsidRPr="00DB7636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 w:rsidRPr="00DB7636">
              <w:rPr>
                <w:rFonts w:ascii="Times New Roman" w:hAnsi="Times New Roman" w:cs="Times New Roman" w:hint="eastAsia"/>
                <w:szCs w:val="21"/>
              </w:rPr>
              <w:t>ng</w:t>
            </w:r>
            <w:proofErr w:type="spellEnd"/>
            <w:r w:rsidRPr="00DB7636">
              <w:rPr>
                <w:rFonts w:ascii="Times New Roman" w:hAnsi="Times New Roman" w:cs="Times New Roman" w:hint="eastAsia"/>
                <w:szCs w:val="21"/>
              </w:rPr>
              <w:t>/mL)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40 (0.13-1.39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48 (0.16-1.59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&lt;0.001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>FI</w:t>
            </w:r>
            <w:r w:rsidRPr="00DB763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B7636">
              <w:rPr>
                <w:rFonts w:ascii="Times New Roman" w:hAnsi="Times New Roman" w:cs="Times New Roman"/>
                <w:szCs w:val="21"/>
              </w:rPr>
              <w:t>Lab (score)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45 (0.36-0.55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46 (0.36-0.57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165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>Disease severity scoring system (score)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6 (3-8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6 (2-8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254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 xml:space="preserve"> APS</w:t>
            </w:r>
            <w:r w:rsidRPr="00DB76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B763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52 (39-72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50 (36-70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091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>SAPS</w:t>
            </w:r>
            <w:r w:rsidRPr="00DB76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B763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41 (33-51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39 (31-51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142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B7636">
              <w:rPr>
                <w:rFonts w:ascii="Times New Roman" w:hAnsi="Times New Roman" w:cs="Times New Roman"/>
                <w:szCs w:val="21"/>
              </w:rPr>
              <w:t>LODS</w:t>
            </w:r>
            <w:proofErr w:type="spellEnd"/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6 (4-9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6 (4-9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322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 xml:space="preserve"> OASIS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36 (29-43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34 (28-44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102</w:t>
            </w:r>
          </w:p>
        </w:tc>
      </w:tr>
      <w:tr w:rsidR="003E230A" w:rsidRPr="00DB7636" w:rsidTr="00240503">
        <w:tc>
          <w:tcPr>
            <w:tcW w:w="4077" w:type="dxa"/>
          </w:tcPr>
          <w:p w:rsidR="003E230A" w:rsidRPr="00DB7636" w:rsidRDefault="003E230A" w:rsidP="00240503">
            <w:pPr>
              <w:rPr>
                <w:rFonts w:ascii="Times New Roman" w:hAnsi="Times New Roman" w:cs="Times New Roman"/>
                <w:szCs w:val="21"/>
              </w:rPr>
            </w:pPr>
            <w:r w:rsidRPr="00DB7636">
              <w:rPr>
                <w:rFonts w:ascii="Times New Roman" w:hAnsi="Times New Roman" w:cs="Times New Roman"/>
                <w:szCs w:val="21"/>
              </w:rPr>
              <w:t xml:space="preserve"> SIRS</w:t>
            </w:r>
          </w:p>
        </w:tc>
        <w:tc>
          <w:tcPr>
            <w:tcW w:w="2410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3 (2-3)</w:t>
            </w:r>
          </w:p>
        </w:tc>
        <w:tc>
          <w:tcPr>
            <w:tcW w:w="2268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3 (2-3)</w:t>
            </w:r>
          </w:p>
        </w:tc>
        <w:tc>
          <w:tcPr>
            <w:tcW w:w="1207" w:type="dxa"/>
          </w:tcPr>
          <w:p w:rsidR="003E230A" w:rsidRPr="00DB7636" w:rsidRDefault="003E230A" w:rsidP="0024050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AU"/>
              </w:rPr>
              <w:t>0.511</w:t>
            </w:r>
          </w:p>
        </w:tc>
      </w:tr>
    </w:tbl>
    <w:p w:rsidR="003E230A" w:rsidRDefault="003E230A" w:rsidP="003E230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br w:type="page"/>
      </w:r>
    </w:p>
    <w:p w:rsidR="003E230A" w:rsidRPr="008B2987" w:rsidRDefault="003E230A" w:rsidP="003E230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8B2987">
        <w:rPr>
          <w:rFonts w:ascii="Times New Roman" w:hAnsi="Times New Roman" w:cs="Times New Roman"/>
          <w:b/>
          <w:bCs/>
          <w:sz w:val="20"/>
          <w:szCs w:val="20"/>
          <w:lang w:val="en-AU"/>
        </w:rPr>
        <w:lastRenderedPageBreak/>
        <w:t xml:space="preserve">Table </w:t>
      </w:r>
      <w:proofErr w:type="spellStart"/>
      <w:r w:rsidRPr="008B2987">
        <w:rPr>
          <w:rFonts w:ascii="Times New Roman" w:hAnsi="Times New Roman" w:cs="Times New Roman"/>
          <w:b/>
          <w:bCs/>
          <w:sz w:val="20"/>
          <w:szCs w:val="20"/>
          <w:lang w:val="en-AU"/>
        </w:rPr>
        <w:t>S</w:t>
      </w:r>
      <w:r w:rsidRPr="008B2987">
        <w:rPr>
          <w:rFonts w:ascii="Times New Roman" w:hAnsi="Times New Roman" w:cs="Times New Roman" w:hint="eastAsia"/>
          <w:b/>
          <w:bCs/>
          <w:sz w:val="20"/>
          <w:szCs w:val="20"/>
          <w:lang w:val="en-AU"/>
        </w:rPr>
        <w:t>9</w:t>
      </w:r>
      <w:proofErr w:type="spellEnd"/>
      <w:r w:rsidRPr="008B2987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. </w:t>
      </w:r>
      <w:proofErr w:type="spellStart"/>
      <w:r w:rsidRPr="008B2987">
        <w:rPr>
          <w:rFonts w:ascii="Times New Roman" w:hAnsi="Times New Roman" w:cs="Times New Roman"/>
          <w:b/>
          <w:szCs w:val="21"/>
        </w:rPr>
        <w:t>Univariate</w:t>
      </w:r>
      <w:proofErr w:type="spellEnd"/>
      <w:r w:rsidRPr="008B2987">
        <w:rPr>
          <w:rFonts w:ascii="Times New Roman" w:hAnsi="Times New Roman" w:cs="Times New Roman" w:hint="eastAsia"/>
          <w:b/>
          <w:szCs w:val="21"/>
        </w:rPr>
        <w:t xml:space="preserve"> association between each items </w:t>
      </w:r>
      <w:r w:rsidRPr="008B2987">
        <w:rPr>
          <w:rFonts w:ascii="Times New Roman" w:hAnsi="Times New Roman" w:cs="Times New Roman"/>
          <w:b/>
          <w:szCs w:val="21"/>
        </w:rPr>
        <w:t>included</w:t>
      </w:r>
      <w:r w:rsidRPr="008B2987">
        <w:rPr>
          <w:rFonts w:ascii="Times New Roman" w:hAnsi="Times New Roman" w:cs="Times New Roman" w:hint="eastAsia"/>
          <w:b/>
          <w:szCs w:val="21"/>
        </w:rPr>
        <w:t xml:space="preserve"> in the FI-Lab and in-hospital mortality</w:t>
      </w:r>
    </w:p>
    <w:tbl>
      <w:tblPr>
        <w:tblStyle w:val="a7"/>
        <w:tblW w:w="9962" w:type="dxa"/>
        <w:tblLook w:val="04A0" w:firstRow="1" w:lastRow="0" w:firstColumn="1" w:lastColumn="0" w:noHBand="0" w:noVBand="1"/>
      </w:tblPr>
      <w:tblGrid>
        <w:gridCol w:w="3085"/>
        <w:gridCol w:w="3840"/>
        <w:gridCol w:w="3037"/>
      </w:tblGrid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3840" w:type="dxa"/>
          </w:tcPr>
          <w:p w:rsidR="003E230A" w:rsidRPr="003E230A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 w:hint="eastAsia"/>
                <w:sz w:val="20"/>
                <w:szCs w:val="20"/>
              </w:rPr>
              <w:t>In-hospital mortality</w:t>
            </w:r>
          </w:p>
        </w:tc>
        <w:tc>
          <w:tcPr>
            <w:tcW w:w="3037" w:type="dxa"/>
            <w:noWrap/>
          </w:tcPr>
          <w:p w:rsidR="003E230A" w:rsidRPr="003E230A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r w:rsidRPr="003E230A">
              <w:rPr>
                <w:rFonts w:ascii="Times New Roman" w:hAnsi="Times New Roman" w:cs="Times New Roman" w:hint="eastAsia"/>
                <w:sz w:val="20"/>
                <w:szCs w:val="20"/>
              </w:rPr>
              <w:t>statistic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Systolic blood pressure (mm Hg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 (0.83-1.65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6 (0.477-0.536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iastolic blood pressure (mm Hg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 (1.08-1.63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5 (0.516-0.565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Heart rate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bpm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8 (1.57-2.5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0 (0.530-0.590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Venous blood sampl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White cell count (×10</w:t>
            </w:r>
            <w:r w:rsidRPr="00380E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 (1.49-2.35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7 (0.539-0.595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latelet count (×10</w:t>
            </w:r>
            <w:r w:rsidRPr="00380E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5 (1.25-1.92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9 (0.519-0.579)</w:t>
            </w:r>
          </w:p>
        </w:tc>
      </w:tr>
      <w:tr w:rsidR="003E230A" w:rsidRPr="00380ED2" w:rsidTr="00240503">
        <w:trPr>
          <w:trHeight w:val="215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Hemoglobin (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 (0.87-1.61)</w:t>
            </w:r>
          </w:p>
        </w:tc>
        <w:tc>
          <w:tcPr>
            <w:tcW w:w="3037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0 (0.481-0.539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Total bilirubin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7 (2.07-3.72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4 (0.524-0.585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lanine transaminase (Units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0 (1.87-2.83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0 (0.571-0.629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lbumin (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9 (1.62-2.44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4 (0.555-0.61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lkaline phosphatase (Units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1 (1.78-2.74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3 (0.553-0.61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Lactate dehydrogenase (Units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9 (1.78-2.7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7 (0.568-0.626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Urea nitrogen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8 (2.22-3.75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8 (0.571-0.626)</w:t>
            </w:r>
          </w:p>
        </w:tc>
      </w:tr>
      <w:tr w:rsidR="003E230A" w:rsidRPr="00380ED2" w:rsidTr="00240503">
        <w:trPr>
          <w:trHeight w:val="58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 (1.12-1.89)</w:t>
            </w:r>
          </w:p>
        </w:tc>
        <w:tc>
          <w:tcPr>
            <w:tcW w:w="3037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1 (0.502-0.560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Glucose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9 (1.03-1.89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0 (0.491-0.549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otassium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2 (1.28-2.3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0 (0.500-0.560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Sodium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5 (1.59-2.65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2 (0.522-0.58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Calcium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7 (1.43-2.18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9 (0.540-0.598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hosphorus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0 (1.55-2.34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7 (0.548-0.607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time (s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5 (1.80-3.08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3 (0.545-0.601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International normalized ratio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4 (1.71-3.77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1 (0.513-0.570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5 (1.09-1.68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4 (0.505-0.56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Fibrinogen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6 (1.79-3.12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2 (0.522-0.58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Troponin T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8 (1.52-3.13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9 (0.511-0.567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rterial blood gas sampl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4 (2.21-3.39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3 (0.595-0.651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80ED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(mm Hg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 (1.01-1.64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3 (0.494-0.552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 w:rsidRPr="00380ED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(mm Hg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8 (1.20-1.81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7 (0.518-0.577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Lactate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2 (2.51-3.86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7 (0.610-0.665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Urine sample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Leucocyt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5 (1.50-2.27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6 (0.547-0.605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Erythrocyt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6 (1.35-2.05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2 (0.533-0.591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0 (1.22-2.1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6 (0.507-0.565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 (0.82-1.3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3 (0.474-0.53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Keton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 (0.89-1.4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1 (0.482-0.541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7 (1.71-3.29)</w:t>
            </w:r>
          </w:p>
        </w:tc>
        <w:tc>
          <w:tcPr>
            <w:tcW w:w="3037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7 (0.507-0.567)</w:t>
            </w:r>
          </w:p>
        </w:tc>
      </w:tr>
    </w:tbl>
    <w:p w:rsidR="003E230A" w:rsidRPr="00F83004" w:rsidRDefault="003E230A" w:rsidP="003E230A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  <w:sectPr w:rsidR="003E230A" w:rsidRPr="00F83004" w:rsidSect="00F8300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F83004">
        <w:rPr>
          <w:rFonts w:ascii="Times New Roman" w:hAnsi="Times New Roman" w:cs="Times New Roman"/>
          <w:noProof/>
          <w:sz w:val="20"/>
          <w:szCs w:val="20"/>
        </w:rPr>
        <w:t>APTT, activated partial thromboplastin time; PH, potential of hydrogen; PO2, partial pressure of oxygen; PCO2, partial pressure of carbon dioxide; SD, standard deviation.</w:t>
      </w:r>
    </w:p>
    <w:p w:rsidR="003E230A" w:rsidRPr="008B2987" w:rsidRDefault="003E230A" w:rsidP="003E230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8B2987">
        <w:rPr>
          <w:rFonts w:ascii="Times New Roman" w:hAnsi="Times New Roman" w:cs="Times New Roman"/>
          <w:b/>
          <w:bCs/>
          <w:sz w:val="20"/>
          <w:szCs w:val="20"/>
          <w:lang w:val="en-AU"/>
        </w:rPr>
        <w:lastRenderedPageBreak/>
        <w:t xml:space="preserve">Table </w:t>
      </w:r>
      <w:proofErr w:type="spellStart"/>
      <w:r w:rsidRPr="008B2987">
        <w:rPr>
          <w:rFonts w:ascii="Times New Roman" w:hAnsi="Times New Roman" w:cs="Times New Roman"/>
          <w:b/>
          <w:bCs/>
          <w:sz w:val="20"/>
          <w:szCs w:val="20"/>
          <w:lang w:val="en-AU"/>
        </w:rPr>
        <w:t>S</w:t>
      </w:r>
      <w:r w:rsidRPr="008B2987">
        <w:rPr>
          <w:rFonts w:ascii="Times New Roman" w:hAnsi="Times New Roman" w:cs="Times New Roman" w:hint="eastAsia"/>
          <w:b/>
          <w:bCs/>
          <w:sz w:val="20"/>
          <w:szCs w:val="20"/>
          <w:lang w:val="en-AU"/>
        </w:rPr>
        <w:t>10</w:t>
      </w:r>
      <w:proofErr w:type="spellEnd"/>
      <w:r w:rsidRPr="008B2987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. </w:t>
      </w:r>
      <w:proofErr w:type="spellStart"/>
      <w:r w:rsidRPr="008B2987">
        <w:rPr>
          <w:rFonts w:ascii="Times New Roman" w:hAnsi="Times New Roman" w:cs="Times New Roman"/>
          <w:b/>
          <w:szCs w:val="21"/>
        </w:rPr>
        <w:t>Univariate</w:t>
      </w:r>
      <w:proofErr w:type="spellEnd"/>
      <w:r w:rsidRPr="008B2987">
        <w:rPr>
          <w:rFonts w:ascii="Times New Roman" w:hAnsi="Times New Roman" w:cs="Times New Roman" w:hint="eastAsia"/>
          <w:b/>
          <w:szCs w:val="21"/>
        </w:rPr>
        <w:t xml:space="preserve"> association between each items </w:t>
      </w:r>
      <w:r w:rsidRPr="008B2987">
        <w:rPr>
          <w:rFonts w:ascii="Times New Roman" w:hAnsi="Times New Roman" w:cs="Times New Roman"/>
          <w:b/>
          <w:szCs w:val="21"/>
        </w:rPr>
        <w:t>included</w:t>
      </w:r>
      <w:r w:rsidRPr="008B2987">
        <w:rPr>
          <w:rFonts w:ascii="Times New Roman" w:hAnsi="Times New Roman" w:cs="Times New Roman" w:hint="eastAsia"/>
          <w:b/>
          <w:szCs w:val="21"/>
        </w:rPr>
        <w:t xml:space="preserve"> in the FI-Lab and 1-year mortality</w:t>
      </w:r>
    </w:p>
    <w:tbl>
      <w:tblPr>
        <w:tblStyle w:val="a7"/>
        <w:tblW w:w="9962" w:type="dxa"/>
        <w:tblLook w:val="04A0" w:firstRow="1" w:lastRow="0" w:firstColumn="1" w:lastColumn="0" w:noHBand="0" w:noVBand="1"/>
      </w:tblPr>
      <w:tblGrid>
        <w:gridCol w:w="3085"/>
        <w:gridCol w:w="3840"/>
        <w:gridCol w:w="3037"/>
      </w:tblGrid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-year mortality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30A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r w:rsidRPr="003E230A">
              <w:rPr>
                <w:rFonts w:ascii="Times New Roman" w:hAnsi="Times New Roman" w:cs="Times New Roman" w:hint="eastAsia"/>
                <w:sz w:val="20"/>
                <w:szCs w:val="20"/>
              </w:rPr>
              <w:t>statistic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Systolic blood pressure (mm Hg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 (0.85-1.54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5 (0.481-0.530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iastolic blood pressure (mm Hg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 (1.06-1.49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9 (0.504-0.55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Heart rate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bpm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 (1.17-1.79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0 (0.505-0.555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Venous blood sampl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White cell count (×10</w:t>
            </w:r>
            <w:r w:rsidRPr="00380E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5 (1.13-1.62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4 (0.510-0.559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latelet count (×10</w:t>
            </w:r>
            <w:r w:rsidRPr="00380E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0 (1.16-1.68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6 (0.512-0.561)</w:t>
            </w:r>
          </w:p>
        </w:tc>
      </w:tr>
      <w:tr w:rsidR="003E230A" w:rsidRPr="00380ED2" w:rsidTr="00240503">
        <w:trPr>
          <w:trHeight w:val="215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Hemoglobin (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 (1.06-1.76)</w:t>
            </w:r>
          </w:p>
        </w:tc>
        <w:tc>
          <w:tcPr>
            <w:tcW w:w="3037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8 (0.493-0.542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Total bilirubin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0 (1.58-2.8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4 (0.509-0.559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lanine transaminase (Units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2 (1.27-1.81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9 (0.524-0.574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lbumin (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5 (1.64-2.33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0 (0.556-0.605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lkaline phosphatase (Units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4 (1.68-2.48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0 (0.545-0.594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Lactate dehydrogenase (Units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7 (1.32-1.86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5 (0.531-0.580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Urea nitrogen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8 (2.67-4.02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9 (0.595-0.642)</w:t>
            </w:r>
          </w:p>
        </w:tc>
      </w:tr>
      <w:tr w:rsidR="003E230A" w:rsidRPr="00380ED2" w:rsidTr="00240503">
        <w:trPr>
          <w:trHeight w:val="58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 (0.89-1.35)</w:t>
            </w:r>
          </w:p>
        </w:tc>
        <w:tc>
          <w:tcPr>
            <w:tcW w:w="3037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8 (0.483-0.53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Glucose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 (0.96-1.55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3 (0.488-0.537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otassium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7 (1.28-2.19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6 (0.501-0.551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Sodium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3 (1.52-2.44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3 (0.518-0.568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Calcium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9 (1.16-1.64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0 (0.515-0.564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hosphorus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 (1.56-2.23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3 (0.548-0.597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time (s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4 (1.50-2.25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8 (0.534-0.582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International normalized ratio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3 (1.32-2.27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9 (0.504-0.55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0 (1.00-1.44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1 (0.496-0.546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Fibrinogen (mg/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2 (1.40-2.37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2 (0.507-0.557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Troponin T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2 (2.05-3.62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3 (0.529-0.578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Arterial blood gas sampl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3 (1.62-2.3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1 (0.557-0.606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80ED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(mm Hg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 (0.89-1.31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7 (0.482-0.532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 w:rsidRPr="00380ED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 xml:space="preserve"> (mm Hg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 (1.14-1.62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7 (0.512-0.561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Lactate (</w:t>
            </w:r>
            <w:proofErr w:type="spellStart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4 (1.63-2.31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2 (0.558-0.607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Urine sample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Leucocyt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1 (1.78-2.51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2 (0.568-0.617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Erythrocyt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5 (1.31-1.85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4 (0.530-0.579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3 (1.63-2.54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6 (0.532-0.580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 (0.75-1.1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0 (0.485-0.535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Ketones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 (0.76-1.12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8 (0.483-0.533)</w:t>
            </w:r>
          </w:p>
        </w:tc>
      </w:tr>
      <w:tr w:rsidR="003E230A" w:rsidRPr="00380ED2" w:rsidTr="00240503">
        <w:trPr>
          <w:trHeight w:val="312"/>
        </w:trPr>
        <w:tc>
          <w:tcPr>
            <w:tcW w:w="3085" w:type="dxa"/>
            <w:noWrap/>
            <w:hideMark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ED2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3840" w:type="dxa"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5 (1.63-3.10)</w:t>
            </w:r>
          </w:p>
        </w:tc>
        <w:tc>
          <w:tcPr>
            <w:tcW w:w="3037" w:type="dxa"/>
            <w:noWrap/>
          </w:tcPr>
          <w:p w:rsidR="003E230A" w:rsidRPr="00380ED2" w:rsidRDefault="003E230A" w:rsidP="0024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0 (0.505-0.555)</w:t>
            </w:r>
          </w:p>
        </w:tc>
      </w:tr>
    </w:tbl>
    <w:p w:rsidR="003E230A" w:rsidRPr="00F83004" w:rsidRDefault="003E230A" w:rsidP="003E230A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  <w:sectPr w:rsidR="003E230A" w:rsidRPr="00F83004" w:rsidSect="00F8300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F83004">
        <w:rPr>
          <w:rFonts w:ascii="Times New Roman" w:hAnsi="Times New Roman" w:cs="Times New Roman"/>
          <w:noProof/>
          <w:sz w:val="20"/>
          <w:szCs w:val="20"/>
        </w:rPr>
        <w:t xml:space="preserve">APTT, activated partial thromboplastin time; PH, potential of hydrogen; PO2, partial pressure of oxygen; PCO2, partial pressure of carbon </w:t>
      </w:r>
      <w:r w:rsidR="0011749F">
        <w:rPr>
          <w:rFonts w:ascii="Times New Roman" w:hAnsi="Times New Roman" w:cs="Times New Roman"/>
          <w:noProof/>
          <w:sz w:val="20"/>
          <w:szCs w:val="20"/>
        </w:rPr>
        <w:t>dioxide; SD, standard deviatio</w:t>
      </w:r>
    </w:p>
    <w:p w:rsidR="00146796" w:rsidRPr="00072EC5" w:rsidRDefault="00072EC5" w:rsidP="00883C80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  <w:r w:rsidRPr="00072EC5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>Figure S1. Detailed patients selection process.</w:t>
      </w:r>
    </w:p>
    <w:p w:rsidR="00072EC5" w:rsidRDefault="008B2987">
      <w:r>
        <w:rPr>
          <w:noProof/>
        </w:rPr>
        <w:drawing>
          <wp:inline distT="0" distB="0" distL="0" distR="0">
            <wp:extent cx="5278120" cy="5016207"/>
            <wp:effectExtent l="0" t="0" r="0" b="0"/>
            <wp:docPr id="2" name="图片 2" descr="G:\9-11月工作\MIMIC白伟民\FI-lab\投稿文件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9-11月工作\MIMIC白伟民\FI-lab\投稿文件\Figure 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0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72EC5" w:rsidRPr="00380ED2" w:rsidRDefault="00072EC5"/>
    <w:sectPr w:rsidR="00072EC5" w:rsidRPr="00380ED2" w:rsidSect="009264E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5D2" w:rsidRDefault="001965D2" w:rsidP="00380ED2">
      <w:r>
        <w:separator/>
      </w:r>
    </w:p>
  </w:endnote>
  <w:endnote w:type="continuationSeparator" w:id="0">
    <w:p w:rsidR="001965D2" w:rsidRDefault="001965D2" w:rsidP="00380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5D2" w:rsidRDefault="001965D2" w:rsidP="00380ED2">
      <w:r>
        <w:separator/>
      </w:r>
    </w:p>
  </w:footnote>
  <w:footnote w:type="continuationSeparator" w:id="0">
    <w:p w:rsidR="001965D2" w:rsidRDefault="001965D2" w:rsidP="00380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106695"/>
    <w:multiLevelType w:val="hybridMultilevel"/>
    <w:tmpl w:val="46881F48"/>
    <w:lvl w:ilvl="0" w:tplc="C8FAD7EE">
      <w:start w:val="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F78"/>
    <w:rsid w:val="00072EC5"/>
    <w:rsid w:val="000B20EA"/>
    <w:rsid w:val="000D22B1"/>
    <w:rsid w:val="0011749F"/>
    <w:rsid w:val="00146796"/>
    <w:rsid w:val="00160073"/>
    <w:rsid w:val="001965D2"/>
    <w:rsid w:val="0020344D"/>
    <w:rsid w:val="00223B7A"/>
    <w:rsid w:val="0034286D"/>
    <w:rsid w:val="003532B9"/>
    <w:rsid w:val="00380ED2"/>
    <w:rsid w:val="003C1471"/>
    <w:rsid w:val="003C327A"/>
    <w:rsid w:val="003E230A"/>
    <w:rsid w:val="0044247A"/>
    <w:rsid w:val="00535540"/>
    <w:rsid w:val="00536810"/>
    <w:rsid w:val="005A3EAE"/>
    <w:rsid w:val="005D390B"/>
    <w:rsid w:val="00605EAB"/>
    <w:rsid w:val="00727D12"/>
    <w:rsid w:val="0082535A"/>
    <w:rsid w:val="00883C80"/>
    <w:rsid w:val="00893910"/>
    <w:rsid w:val="008B2987"/>
    <w:rsid w:val="009264EF"/>
    <w:rsid w:val="00A14C85"/>
    <w:rsid w:val="00A402C9"/>
    <w:rsid w:val="00A50DA5"/>
    <w:rsid w:val="00A60F78"/>
    <w:rsid w:val="00AC4245"/>
    <w:rsid w:val="00AE2106"/>
    <w:rsid w:val="00B404F6"/>
    <w:rsid w:val="00BA3E12"/>
    <w:rsid w:val="00C13D90"/>
    <w:rsid w:val="00C31E47"/>
    <w:rsid w:val="00CC38CC"/>
    <w:rsid w:val="00CD6EC7"/>
    <w:rsid w:val="00CE0C4B"/>
    <w:rsid w:val="00D505DB"/>
    <w:rsid w:val="00D75058"/>
    <w:rsid w:val="00DB7636"/>
    <w:rsid w:val="00DC5398"/>
    <w:rsid w:val="00DF2420"/>
    <w:rsid w:val="00E54BFA"/>
    <w:rsid w:val="00F05683"/>
    <w:rsid w:val="00F307AB"/>
    <w:rsid w:val="00F8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E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0E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0ED2"/>
    <w:rPr>
      <w:sz w:val="18"/>
      <w:szCs w:val="18"/>
    </w:rPr>
  </w:style>
  <w:style w:type="table" w:customStyle="1" w:styleId="4-11">
    <w:name w:val="网格表 4 - 着色 11"/>
    <w:basedOn w:val="a1"/>
    <w:uiPriority w:val="49"/>
    <w:rsid w:val="00380ED2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a5">
    <w:name w:val="Light Shading"/>
    <w:basedOn w:val="a1"/>
    <w:uiPriority w:val="60"/>
    <w:rsid w:val="00380E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072EC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72EC5"/>
    <w:rPr>
      <w:sz w:val="18"/>
      <w:szCs w:val="18"/>
    </w:rPr>
  </w:style>
  <w:style w:type="table" w:styleId="a7">
    <w:name w:val="Table Grid"/>
    <w:basedOn w:val="a1"/>
    <w:uiPriority w:val="59"/>
    <w:rsid w:val="00883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C13D9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E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0E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0ED2"/>
    <w:rPr>
      <w:sz w:val="18"/>
      <w:szCs w:val="18"/>
    </w:rPr>
  </w:style>
  <w:style w:type="table" w:customStyle="1" w:styleId="4-11">
    <w:name w:val="网格表 4 - 着色 11"/>
    <w:basedOn w:val="a1"/>
    <w:uiPriority w:val="49"/>
    <w:rsid w:val="00380ED2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a5">
    <w:name w:val="Light Shading"/>
    <w:basedOn w:val="a1"/>
    <w:uiPriority w:val="60"/>
    <w:rsid w:val="00380E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072EC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72EC5"/>
    <w:rPr>
      <w:sz w:val="18"/>
      <w:szCs w:val="18"/>
    </w:rPr>
  </w:style>
  <w:style w:type="table" w:styleId="a7">
    <w:name w:val="Table Grid"/>
    <w:basedOn w:val="a1"/>
    <w:uiPriority w:val="59"/>
    <w:rsid w:val="00883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C13D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6</TotalTime>
  <Pages>12</Pages>
  <Words>1796</Words>
  <Characters>10238</Characters>
  <Application>Microsoft Office Word</Application>
  <DocSecurity>0</DocSecurity>
  <Lines>85</Lines>
  <Paragraphs>24</Paragraphs>
  <ScaleCrop>false</ScaleCrop>
  <Company/>
  <LinksUpToDate>false</LinksUpToDate>
  <CharactersWithSpaces>1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8</cp:revision>
  <dcterms:created xsi:type="dcterms:W3CDTF">2022-10-15T11:42:00Z</dcterms:created>
  <dcterms:modified xsi:type="dcterms:W3CDTF">2022-11-01T16:46:00Z</dcterms:modified>
</cp:coreProperties>
</file>